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49B5" w14:textId="001552AE" w:rsidR="007076BA" w:rsidRPr="00D97DFF" w:rsidRDefault="007076BA" w:rsidP="007076BA">
      <w:pPr>
        <w:pStyle w:val="a3"/>
        <w:keepNext/>
        <w:rPr>
          <w:rFonts w:ascii="Times New Roman" w:hAnsi="Times New Roman" w:cs="Times New Roman"/>
        </w:rPr>
      </w:pPr>
      <w:r w:rsidRPr="00D97DFF">
        <w:rPr>
          <w:rFonts w:ascii="Times New Roman" w:hAnsi="Times New Roman" w:cs="Times New Roman"/>
        </w:rPr>
        <w:t>Supplement</w:t>
      </w:r>
      <w:r w:rsidR="00D97DFF" w:rsidRPr="00D97DFF">
        <w:rPr>
          <w:rFonts w:ascii="Times New Roman" w:hAnsi="Times New Roman" w:cs="Times New Roman"/>
        </w:rPr>
        <w:t xml:space="preserve"> 4</w:t>
      </w:r>
      <w:r w:rsidRPr="00D97DFF">
        <w:rPr>
          <w:rFonts w:ascii="Times New Roman" w:hAnsi="Times New Roman" w:cs="Times New Roman"/>
        </w:rPr>
        <w:t>. Details of herbal medicine us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"/>
        <w:gridCol w:w="1407"/>
        <w:gridCol w:w="940"/>
        <w:gridCol w:w="5759"/>
        <w:gridCol w:w="2834"/>
        <w:gridCol w:w="1277"/>
        <w:gridCol w:w="991"/>
        <w:gridCol w:w="1502"/>
      </w:tblGrid>
      <w:tr w:rsidR="00E32CAE" w:rsidRPr="007076BA" w14:paraId="22A644AC" w14:textId="04F82D94" w:rsidTr="00E32CAE">
        <w:tc>
          <w:tcPr>
            <w:tcW w:w="220" w:type="pct"/>
            <w:shd w:val="clear" w:color="auto" w:fill="auto"/>
            <w:vAlign w:val="center"/>
            <w:hideMark/>
          </w:tcPr>
          <w:p w14:paraId="5C3A87A9" w14:textId="77777777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C73396F" w14:textId="051AA6DA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rbal medicin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ula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B6F2565" w14:textId="77777777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sage form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1FA9E3B" w14:textId="7EBF4493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in herb component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per day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6953818" w14:textId="77777777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components (per day)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AC88CD1" w14:textId="77777777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ministration perio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ACF02AB" w14:textId="77777777" w:rsidR="00E32CAE" w:rsidRPr="007076BA" w:rsidRDefault="00E32CAE" w:rsidP="007076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 period</w:t>
            </w:r>
          </w:p>
        </w:tc>
        <w:tc>
          <w:tcPr>
            <w:tcW w:w="488" w:type="pct"/>
            <w:vAlign w:val="center"/>
          </w:tcPr>
          <w:p w14:paraId="442F6DC5" w14:textId="77777777" w:rsidR="00E32CAE" w:rsidRPr="009D011E" w:rsidRDefault="00E32CAE" w:rsidP="009D01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01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control</w:t>
            </w:r>
          </w:p>
          <w:p w14:paraId="6A92FDB9" w14:textId="09D57E1D" w:rsidR="00E32CAE" w:rsidRPr="009D011E" w:rsidRDefault="00E32CAE" w:rsidP="009D01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01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9D01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porte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/ Chemical analysis reported</w:t>
            </w:r>
          </w:p>
          <w:p w14:paraId="11855BDC" w14:textId="241C9646" w:rsidR="00E32CAE" w:rsidRPr="007076BA" w:rsidRDefault="00E32CAE" w:rsidP="009D01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01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/N)</w:t>
            </w:r>
          </w:p>
        </w:tc>
      </w:tr>
      <w:tr w:rsidR="00E32CAE" w:rsidRPr="007076BA" w14:paraId="2F62AD68" w14:textId="5550A44F" w:rsidTr="00E32CAE">
        <w:tc>
          <w:tcPr>
            <w:tcW w:w="220" w:type="pct"/>
            <w:shd w:val="clear" w:color="auto" w:fill="auto"/>
            <w:vAlign w:val="center"/>
            <w:hideMark/>
          </w:tcPr>
          <w:p w14:paraId="5FA5395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o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095F46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3CD206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F60F03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 , Ligusticum chuanxiong Hort [Apiaceae; Ligustici Rhizoma], Fructus liquidambaris [Liquidambar formosana Hance.], Akebia quinata Decne. [Lardizabalaceae; Akebiae Caulis], Angelica dahurica Benth. et Hooker f. [Apiaceae; Angelicae Dahuricae Radix] 10 g, Mentha arvensis var. piperascens Makinv. [Lamiaceae; Menthae Herba], Gardenia jasminoides var. grandiflora (Lour.) Nakai [Rubiaceae; Gardeniae Fructus], Bupleurum falcatum Linne [Apiaceae; Bupleuri Radix], Gentiana scabra Bunge [Gentianaceae; Gentianae Radix], Poria cocos (Schw.) Wolf [Polyporaceae; Poria(Hoelen)], Platycodon grandiflorum (Jacq.) A. DC. [Campanulaceae; Platycodi Radix], Xanthium strumarium L. [Asteraceae; Xanthii Fructus] 6 g, Astragalus membranaceus Bunge [Leguminosae; Astragali Radix] 24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4ECAE9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56C7CB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DFA88E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mo</w:t>
            </w:r>
          </w:p>
        </w:tc>
        <w:tc>
          <w:tcPr>
            <w:tcW w:w="488" w:type="pct"/>
            <w:vAlign w:val="center"/>
          </w:tcPr>
          <w:p w14:paraId="5C57B3F8" w14:textId="06A50BB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0132C716" w14:textId="00AC3C24" w:rsidTr="00E32CAE">
        <w:tc>
          <w:tcPr>
            <w:tcW w:w="220" w:type="pct"/>
            <w:shd w:val="clear" w:color="auto" w:fill="auto"/>
            <w:vAlign w:val="center"/>
            <w:hideMark/>
          </w:tcPr>
          <w:p w14:paraId="77A33E0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i 201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C907FA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E7EA23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B2191F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lumbo nucifera Gaertner [Nymphaceae; Nelumbinis Semen], Coix lachryma-jobi var. ma-yeun (Roman.) Stapf [Gramineae; Coicis Semen], Amomum villosum Lour. [Zingiberaceae; Amomi Fuctus], Platycodon grandiflorum (Jacq.) A. DC. [Campanulaceae; Platycodi Radix], Dolichos lablab L. [Leguminosae; Dolichoris Semen], Poria cocos (Schw.) Wolf [Polyporaceae; Poria(Hoelen)], Panax ginseng C. A. Mey. [Araliaceae; Ginseng Radix], Atractylodes macrocepha-la Koidz [Asteraceae; Atractylodis Rhizoma Alba], Dioscorea batatas Decne. [Dioscoreaceae; Dioscoreae Rhizoma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1EA5C5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094515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502383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5D6043D" w14:textId="7CA35991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4EB04C3F" w14:textId="15B1B768" w:rsidTr="00E32CAE">
        <w:tc>
          <w:tcPr>
            <w:tcW w:w="220" w:type="pct"/>
            <w:shd w:val="clear" w:color="auto" w:fill="auto"/>
            <w:vAlign w:val="center"/>
            <w:hideMark/>
          </w:tcPr>
          <w:p w14:paraId="140C403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05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507E0F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ge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A4EFD9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362C05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eraria thunbergiana Benth. [Leguminosae; Puerariae Radix] 12 g, Ligusticum chuanxiong Hort [Apiaceae; Ligustici Rhizoma] 10 g, Magnolia denudata Desr. [Magnoliaceae; Magnoliae Flos], Cinnamomum cassia Blume [Lauraceae; Cinnamomi Ramulus], Paeonia albiflora Pallas var. trichocarpa Bunge [Paeoniaceae; Paeoniae Radix Alba], Glycyrrhiza uralensis Fisch. [Leguminosae; Glycyrrhizae Radix] 6 g, Ephedra sinica Stapf. [Ephedraceae; Ephedrae Herba] 3 g, Zizyphus jujuba var. inermis Rehder [Rhamnaceae; Zizyphi Fructus], Zingiber officinale Rosc. [Zingiberaceae; Zingiberis Rhizoma Recens] 3 pieces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E789F5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9361BF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BDC54D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66DCAAC" w14:textId="40414DC0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6FBA8C83" w14:textId="6D9A60DA" w:rsidTr="00E32CAE">
        <w:tc>
          <w:tcPr>
            <w:tcW w:w="220" w:type="pct"/>
            <w:shd w:val="clear" w:color="auto" w:fill="auto"/>
            <w:vAlign w:val="center"/>
            <w:hideMark/>
          </w:tcPr>
          <w:p w14:paraId="5C69DBE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42751D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37C76A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8E0F00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Ephedra sinica Stapf. [Ephedraceae; Ephedrae Herba], Angelica dahurica Benth. et Hooker f. [Apiaceae; Angelicae Dahuricae Radix], Mentha arvensis var. piperascens Makinv. [Lamiaceae; Menthae Herba], Scutellaria baicalensis Georgi [Labiatae; Scutellariae Radix], Forsythia suspensa (Thunb.) Vahl [Oleaceae; Forsythiae Fructus], Chrysanthemum indicum L [Asteraceae; Chrysanthemi Indici Flos], Trichosanthes kirilowii Maxim. [Cucurbitaceae; Trichosanthis Radix], Rhemannia glutinosa (Gaertner) Liboschitz [Scrophulariaceae; Rehmanniae Radix], Salvia miltiorrhiza Bunge. [Labiatae; Salviae Miltio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8655D6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8979A2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B023BB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6D1DDE4" w14:textId="44F493C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57BE46D4" w14:textId="6758EEC0" w:rsidTr="00E32CAE">
        <w:tc>
          <w:tcPr>
            <w:tcW w:w="220" w:type="pct"/>
            <w:shd w:val="clear" w:color="auto" w:fill="auto"/>
            <w:vAlign w:val="center"/>
            <w:hideMark/>
          </w:tcPr>
          <w:p w14:paraId="62AD690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en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1A36A6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shu oral liqui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5355C4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l liquid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B22542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anthium strumarium L. [Asteraceae; Xanthii Fructus], Magnolia denudata Desr. [Magnoliaceae; Magnoliae Flos], Angelica dahurica Benth. et Hooker f. [Apiaceae; Angelicae Dahuricae Radix], Bupleurum falcatum Linne [Apiaceae; Bupleuri Radix], Scutellaria baicalensis Georgi [Labiatae; Scutellariae Radix], Astragalus membranaceus Bunge [Leguminosae; Astragali Radix] 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F04459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6C8DC2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2B3688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AF2181A" w14:textId="0F71A11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 – produced by </w:t>
            </w:r>
            <w:r w:rsidRPr="00E06D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gdu Huashen Group Co., Ltd.</w:t>
            </w:r>
            <w:r w:rsidRPr="00E06D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38813126" w14:textId="08AF4DA3" w:rsidTr="00E32CAE">
        <w:tc>
          <w:tcPr>
            <w:tcW w:w="220" w:type="pct"/>
            <w:shd w:val="clear" w:color="auto" w:fill="auto"/>
            <w:vAlign w:val="center"/>
            <w:hideMark/>
          </w:tcPr>
          <w:p w14:paraId="39B024E8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9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584B5B8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F3C1ABA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FDA24F6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elica dahurica Benth. et Hooker f. [Apiaceae; Angelicae Dahuricae Radix], Magnolia denudata Desr. [Magnoliaceae; Magnoliae Flos], Xanthium strumarium L. [Asteraceae; Xanthii Fructus], Ephedra sinica Stapf. [Ephedraceae; Ephedrae Herba], Mentha arvensis var. piperascens Makinv. [Lamiaceae; Menthae Herba], Angelica tenuissima Nakai [Apiaceae; Ligustici Tenuissimae Radix], Scutellaria baicalensis Georgi [Labiatae; Scutellariae Radix], Forsythia suspensa (Thunb.) Vahl [Oleaceae; Forsythiae Fructus], Chrysanthemum indicum L [Asteraceae; Chrysanthemi Indici Flos], Trichosanthes kirilowii Maxim. [Cucurbitaceae; Trichosanthis Radix], Rhemannia glutinosa (Gaertner) Liboschitz [Scrophulariaceae; Rehmanniae Radix], Salvia miltiorrhiza Bunge. [Labiatae; Salviae Miltiorrhizae Radix], Poria cocos (Schw.) Wolf [Polyporaceae; Poria(Hoelen)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EC8F7F0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F422B49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8838490" w14:textId="7777777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5012379" w14:textId="6CCD8EA7" w:rsidR="00E32CAE" w:rsidRPr="007076BA" w:rsidRDefault="00E32CAE" w:rsidP="00E06D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 – produced by </w:t>
            </w:r>
            <w:r w:rsidRPr="00E06D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andong New Times Pharmaceutical Co., Ltd.</w:t>
            </w:r>
            <w:r w:rsidRPr="00E06D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10C7909E" w14:textId="2DD46AF6" w:rsidTr="00E32CAE">
        <w:tc>
          <w:tcPr>
            <w:tcW w:w="220" w:type="pct"/>
            <w:shd w:val="clear" w:color="auto" w:fill="auto"/>
            <w:vAlign w:val="center"/>
            <w:hideMark/>
          </w:tcPr>
          <w:p w14:paraId="4F47586B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9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F17E3FF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īngxuān bí qiào yǐ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292B9C0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1ECEE5D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raxacum platycarpum H. Dahlsi [Asteraceae; Taraxci Herba] 20 g, Magnolia denudata Desr. [Magnoliaceae; Magnoliae Flos], Forsythia suspensa (Thunb.) Vahl [Oleaceae; Forsythiae Fructus], Coix lachryma-jobi var. ma-yeun (Roman.) Stapf [Gramineae; Coicis Semen], Ligusticum chuanxiong Hort [Apiaceae; Ligustici Rhizoma], Trichosanthes kirilowii Maxim. [Cucurbitaceae; Trichosanthis Radix] 15 g, Xanthium strumarium L. [Asteraceae; Xanthii Fructus], Scutellaria baicalensis Georgi [Labiatae; Scutellariae Radix], Bombyx mori L. [Bombycide; Bombycis Corpus cum Batryticatus] 12 g, Arctium lappa L. [Asteraceae; Arctii Fructus] 10 g, Mentha arvensis var. piperascens Makinv. [Lamiaceae; Menthae Herba], Angelica dahurica Benth. et Hooker f. [Apiaceae; Angelicae Dahuricae Radix], Phragmites communis Trin. [Gramineae; Phragmitis Rhizoma], Scrophularia buergeriana Miq. [Scrophulariaceae; Scrophulariae Radix] 9 g, Prunus armeniaca L. var. ansu Maxim. [Rosaceae; Armeniacae Semen] 8 g, Platycodon grandiflorum (Jacq.) A. DC. [Campanulaceae; Platycodi Radix], Fritillaria thunbergii Miq. [Liliaceae; Fritillariae Thunbergii Bulbus], Glycyrrhiza uralensis Fisch. [Leguminosae; Glycyrrhizae Radix] 6 g, Belamcanda chinensis (L.) DC. [Iridaceae; Belamcandae Rhizoma] 4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9814A0A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 sore throat: Isatis indigotica Fort [Brassicaceae; Isatidis Radix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severe yellow rhinorrhea: Lonicera japonica Thunb. [Caprifoliaceae; Lonicerae Flos], Saururus chinensis Baill. [Saururaceae; Houttuyniae Herba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severe cough: Morus alba L. [Moraceae; Mori Radicis Cortex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nasal dryness: Liriope Platyphylla Wang et Tang [Liliaceae; Liriopes Radix], Glehnia littoralis Fr. Schm. [Apiaceae; Glehniae Radix], Dendrobium loddigesii Rolfe. [Orchidaceae; Dendrobii Herba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adenoid hypertrophy: Boswellia carterii Birdw. [Burseraceae; Olibanum], Commiphora myrrha Engl. [Burseraceae; Myrrha], Gleditsia japonica var. korainensis (Nak.) Nakai [Leguminosae; Gleditsiae Semen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severe headache: Angelica tenuissima Nakai [Apiaceae; Ligustici Tenuissimae Radix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constipation: Trichosanthes kirilowii Maxim. [Cucurbitaceae; Trichosanthis Fuctus] 12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0E4204E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AB805E9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F2DDC02" w14:textId="13D0CE43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00FCBE9D" w14:textId="3FD36963" w:rsidTr="00E32CAE">
        <w:tc>
          <w:tcPr>
            <w:tcW w:w="220" w:type="pct"/>
            <w:shd w:val="clear" w:color="auto" w:fill="auto"/>
            <w:vAlign w:val="center"/>
            <w:hideMark/>
          </w:tcPr>
          <w:p w14:paraId="5303BB97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i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140608D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tong mixtur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DC4F31D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7AF7CF8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anthium strumarium L. [Asteraceae; Xanthii Fructus], Angelica dahurica Benth. et Hooker f. [Apiaceae; Angelicae Dahuricae Radix], Magnolia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nudata Desr. [Magnoliaceae; Magnoliae Flos], Poria cocos (Schw.) Wolf [Polyporaceae; Poria(Hoelen)], Coix lachryma-jobi var. ma-yeun (Roman.) Stapf [Gramineae; Coicis Semen], Scutellaria baicalensis Georgi [Labiatae; Scutellariae Radix], Saururus chinensis Baill. [Saururaceae; Houttuyniae Herba], Ligusticum chuanxiong Hort [Apiaceae; Ligustici Rhizoma], Astragalus membranaceus Bunge [Leguminosae; Astragali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25A2357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BE263F2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7213BB7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mo</w:t>
            </w:r>
          </w:p>
        </w:tc>
        <w:tc>
          <w:tcPr>
            <w:tcW w:w="488" w:type="pct"/>
            <w:vAlign w:val="center"/>
          </w:tcPr>
          <w:p w14:paraId="5BDBA347" w14:textId="6BB9BA6F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6B9F3383" w14:textId="15C87644" w:rsidTr="00E32CAE">
        <w:tc>
          <w:tcPr>
            <w:tcW w:w="220" w:type="pct"/>
            <w:shd w:val="clear" w:color="auto" w:fill="auto"/>
            <w:vAlign w:val="center"/>
            <w:hideMark/>
          </w:tcPr>
          <w:p w14:paraId="7B294C6C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ng 2012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A65BEB2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C51BAF6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567E326D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utellaria baicalensis Georgi [Labiatae; Scutellariae Radix], Prunella vulgaris var. lilacina Nakai [Lamiaceae; Prunellae Spica], Plantago asiatica L. [Plantaginaceae; Plantaginis Herba], Alisma orientalis (Sam) Juzep [Alismataceae; Alismatis Rhizoma], Magnolia denudata Desr. [Magnoliaceae; Magnoliae Flos], Xanthium strumarium L. [Asteraceae; Xanthii Fructus], Fructus liquidambaris [Liquidambar formosana Hance.], Taraxacum platycarpum H. Dahlsi [Asteraceae; Taraxci Herba] 10 g, Gentiana scabra Bunge [Gentianaceae; Gentian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2616F3E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 severe headache: Angelica dahurica Benth. et Hooker f. [Apiaceae; Angelicae Dahuricae Radix], Ligusticum chuanxiong Hort [Apiaceae; Ligustici Rhizoma] 10 g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nasal pus, fishy smell: Lonicera japonica Thunb. [Caprifoliaceae; Lonicerae Flos], Forsythia suspensa (Thunb.) Vahl [Oleaceae; Forsythiae Fructus], Saururus chinensis Baill. [Saururaceae; Houttuyniae Herba] 10 g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fatigue, spirit malaise: Astragalus membranaceus Bunge [Leguminosae; Astragali Radix] 10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7E5D3FF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702A5CA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57388C28" w14:textId="3D22E088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7F12F959" w14:textId="7BE48EB3" w:rsidTr="00E32CAE">
        <w:tc>
          <w:tcPr>
            <w:tcW w:w="220" w:type="pct"/>
            <w:shd w:val="clear" w:color="auto" w:fill="auto"/>
            <w:vAlign w:val="center"/>
            <w:hideMark/>
          </w:tcPr>
          <w:p w14:paraId="55880F77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FC63134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ngbi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15A8416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88A24EC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30 g, Phragmites communis Trin. [Gramineae; Phragmitis Rhizoma], Saururus chinensis Baill. [Saururaceae; Houttuyniae Herba] 15 g, Scutellaria baicalensis Georgi [Labiatae; Scutellariae Radix], Mentha arvensis var. piperascens Makinv. [Lamiaceae; Menthae Herba], Platycodon grandiflorum (Jacq.) A. DC. [Campanulaceae; Platycodi Radix], Lonicera japonica Thunb. [Caprifoliaceae; Lonicerae Flos], Angelica gigas Nakai [Apiaceae; Angelicae Gigantis Radix] 10 g, Magnolia denudata Desr. [Magnoliaceae; Magnoliae Flos], Angelica dahurica Benth. et Hooker f. [Apiaceae; Angelicae Dahuricae Radix], Xanthium strumarium L. [Asteraceae; Xanthii Fructus]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6B73EEA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3BB82C5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B949B35" w14:textId="77777777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488" w:type="pct"/>
            <w:vAlign w:val="center"/>
          </w:tcPr>
          <w:p w14:paraId="6AB17E99" w14:textId="38A77A48" w:rsidR="00E32CAE" w:rsidRPr="007076BA" w:rsidRDefault="00E32CAE" w:rsidP="00713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2FD3F391" w14:textId="54D00949" w:rsidTr="00E32CAE">
        <w:tc>
          <w:tcPr>
            <w:tcW w:w="220" w:type="pct"/>
            <w:shd w:val="clear" w:color="auto" w:fill="auto"/>
            <w:vAlign w:val="center"/>
            <w:hideMark/>
          </w:tcPr>
          <w:p w14:paraId="15F4B4E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n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7CCFF9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E75755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B2309E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ampness-heat: Bupleurum falcatum Linne [Apiaceae; Bupleuri Radix], Scutellaria baicalensis Georgi [Labiatae; Scutellariae Radix], Xanthium strumarium L. [Asteraceae; Xanthii Fructus], Ligusticum chuanxiong Hort [Apiaceae; Ligustici Rhizoma], Angelica gigas Nakai [Apiaceae; Angelicae Gigantis Radix] 15 g, Gardenia jasminoides var. grandiflora (Lour.) Nakai [Rubiaceae; Gardeniae Fructus], Platycodon grandiflorum (Jacq.) A. DC. [Campanulaceae; Platycodi Radix], Angelica dahurica Benth. et Hooker f. [Apiaceae; Angelicae Dahuricae Radix], Saururus chinensis Baill. [Saururaceae; Houttuyniae Herba], Agastache rugosa (Fisch. et Meyer) O. Kuntze [Lamiaceae; Agastachis Herba], Saposhnikovia divaricata Schiskin [Apiaceae; Saposhnikovia Radix], Magnolia denudata Desr. [Magnoliaceae; Magnoliae Flos], Akebia quinata Decne. [Lardizabalaceae; Akebiae Caulis] 10 g, Glycyrrhiza uralensis Fisch. [Leguminosae; Glycyrrhizae Radix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deficiency cold pattern: Codonopsis pilosulae (Fr.) Nannf.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Campunulaceae; Codonopsis Pilosulae Radix] 20 g, Poria cocos (Schw.) Wolf [Polyporaceae; Poria(Hoelen)], Bupleurum falcatum Linne [Apiaceae; Bupleuri Radix], Xanthium strumarium L. [Asteraceae; Xanthii Fructus], Ligusticum chuanxiong Hort [Apiaceae; Ligustici Rhizoma] 15 g, Platycodon grandiflorum (Jacq.) A. DC. [Campanulaceae; Platycodi Radix], Angelica dahurica Benth. et Hooker f. [Apiaceae; Angelicae Dahuricae Radix], Magnolia denudata Desr. [Magnoliaceae; Magnoliae Flos], Saposhnikovia divaricata Schiskin [Apiaceae; Saposhnikovia Radix], Atractylodes macrocepha-la Koidz [Asteraceae; Atractylodis Rhizoma Alba], Zingiber officinale Rosc. [Zingiberaceae; Zingiberis Rhizoma Siccus] 10 g, Glycyrrhiza uralensis Fisch. [Leguminosae; Glycyrrhizae Radix] 6 g, Asarum sieboldii Miq. [Aristolochiaceae; Asari Herba Cum Radix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A40D75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632CCE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5EAE80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9C2E5FE" w14:textId="6F484CC1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 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28FB297B" w14:textId="5E94BB27" w:rsidTr="00E32CAE">
        <w:tc>
          <w:tcPr>
            <w:tcW w:w="220" w:type="pct"/>
            <w:shd w:val="clear" w:color="auto" w:fill="auto"/>
            <w:vAlign w:val="center"/>
            <w:hideMark/>
          </w:tcPr>
          <w:p w14:paraId="7133BCC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8DE9DA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ì huáng bí yuān fāng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F52C45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543320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, Scutellaria baicalensis Georgi [Labiatae; Scutellariae Radix], Phellodendron amurense Rupr. [Rutaceae; Phellodendri Cortex] 15 g, Coptis deltoidea C.Y. Cheng et Hsiao [Ranunculaceae; Coptidis Rhizoma], Chrysanthemum morifolium Ramat. [Asteraceae; Chrysanthemi Flos], Glycyrrhiza uralensis Fisch. [Leguminosae; Glycyrrhizae Radix], Angelica dahurica Benth. et Hooker f. [Apiaceae; Angelicae Dahuricae Radix], Forsythia suspensa (Thunb.) Vahl [Oleaceae; Forsythiae Fructus], Ligusticum chuanxiong Hort [Apiaceae; Ligustici Rhizoma], Bupleurum falcatum Linne [Apiaceae; Bupleuri Radix] 10 g, Xanthium strumarium L. [Asteraceae; Xanthii Fructus], Dryobalanops aromatica Gaertn. f. [Dipterocarpaceae; Borneolum], Paeonia lactiflora Pall. [Paeoniaceae; Paeoniae Radix Rubra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DE3B42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896F8C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2D3F8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00329DF1" w14:textId="4FB6FB7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D845F2F" w14:textId="51EAC3EB" w:rsidTr="00E32CAE">
        <w:tc>
          <w:tcPr>
            <w:tcW w:w="220" w:type="pct"/>
            <w:shd w:val="clear" w:color="auto" w:fill="auto"/>
            <w:vAlign w:val="center"/>
            <w:hideMark/>
          </w:tcPr>
          <w:p w14:paraId="467328F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u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AF6E73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D11FDC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640B2D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Ephedra sinica Stapf. [Ephedraceae; Ephedrae Herba], Angelica dahurica Benth. et Hooker f. [Apiaceae; Angelicae Dahuricae Radix], Forsythia suspensa (Thunb.) Vahl [Oleaceae; Forsythiae Fructus], Trichosanthes kirilowii Maxim. [Cucurbitaceae; Trichosanthis Radix], Salvia miltiorrhiza Bunge. [Labiatae; Salviae Miltiorrhizae Radix], Mentha arvensis var. piperascens Makinv. [Lamiaceae; Menthae Herba], Xanthium strumarium L. [Asteraceae; Xanthii Fructus], Scutellaria baicalensis Georgi [Labiatae; Scutellariae Radix], Rhemannia glutinosa (Gaertner) Liboschitz [Scrophulariaceae; Rehmanni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B1A11A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B01FAF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6051F0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0907195" w14:textId="03A3BA8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 – produced by </w:t>
            </w:r>
            <w:r w:rsidRPr="00E06D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andong New Times Pharmaceutical Co., Ltd.</w:t>
            </w:r>
            <w:r w:rsidRPr="00E06D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771F7304" w14:textId="3DCE57A0" w:rsidTr="00E32CAE">
        <w:tc>
          <w:tcPr>
            <w:tcW w:w="220" w:type="pct"/>
            <w:shd w:val="clear" w:color="auto" w:fill="auto"/>
            <w:vAlign w:val="center"/>
            <w:hideMark/>
          </w:tcPr>
          <w:p w14:paraId="2A44496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8C1625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ufeng Tongqiao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DE58C1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A3C90A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lvia miltiorrhiza Bunge. [Labiatae; Salviae Miltiorrhizae Radix] 30 g, Sophora flavescens Ait. [Leguminosae; Sophorae Radix], Poria cocos (Schw.) Wolf [Polyporaceae; Poria(Hoelen)] 20 g, Ligusticum chuanxiong Hort [Apiaceae; Ligustici Rhizoma], Atractylodes lancea (Thunb.) DC. [Asteraceae; Atractylodis Rhizoma], Potentilla discolor Bunge [Rosaceae; Potentillae Discoloris Herba], Glycyrrhiza uralensis Fisch. [Leguminosae; Glycyrrhizae Radix] 10 g, Mentha arvensis var. piperascens Makinv. [Lamiaceae; Menthae Herba], Angelica dahurica Benth. et Hooker f. [Apiaceae; Angelicae Dahuricae Radix], Magnolia denudata Desr. [Magnoliaceae; Magnoliae Flos], Xanthium strumarium L. [Asteraceae; Xanthii Fructus] 6 g, Cryptotympana pustulata Fabricius [Cicadidae; Cicadae Periostracum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085E38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783CF3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6B2096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73F00897" w14:textId="53B5B938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E34EDC3" w14:textId="36949AB8" w:rsidTr="00E32CAE">
        <w:tc>
          <w:tcPr>
            <w:tcW w:w="220" w:type="pct"/>
            <w:shd w:val="clear" w:color="auto" w:fill="auto"/>
            <w:vAlign w:val="center"/>
            <w:hideMark/>
          </w:tcPr>
          <w:p w14:paraId="0C8C6AA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 201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1E49D8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A7D00F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89BD0C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Xanthium strumarium L. [Asteraceae; Xanthii Fructus], Saururus chinensis Baill. [Saururaceae; Houttuyniae Herba] 12 g, Ligusticum chuanxiong Hort [Apiaceae; Ligustici Rhizoma], Angelica dahurica Benth. et Hooker f. [Apiaceae; Angelicae Dahuricae Radix] 9 g, Saposhnikovia divaricata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chiskin [Apiaceae; Saposhnikovia Radix], Magnolia denudata Desr. [Magnoliaceae; Magnoliae Flos], Bupleurum falcatum Linne [Apiaceae; Bupleuri Radix], Glycyrrhiza uralensis Fisch. [Leguminosae; Glycyrrhizae Radix] 6 g, Asarum sieboldii Miq. [Aristolochiaceae; Asari Herba Cum Radix] 2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CA5AEE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5B58E1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117EEE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488" w:type="pct"/>
            <w:vAlign w:val="center"/>
          </w:tcPr>
          <w:p w14:paraId="747EAAA0" w14:textId="1F74A57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554044AF" w14:textId="6FFDC894" w:rsidTr="00E32CAE">
        <w:tc>
          <w:tcPr>
            <w:tcW w:w="220" w:type="pct"/>
            <w:shd w:val="clear" w:color="auto" w:fill="auto"/>
            <w:vAlign w:val="center"/>
            <w:hideMark/>
          </w:tcPr>
          <w:p w14:paraId="1F91FD2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EA97F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fei Yipi Tongqiao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794AC8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DABF64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donopsis pilosulae (Fr.) Nannf. [Campunulaceae; Codonopsis Pilosulae Radix], Astragalus membranaceus Bunge [Leguminosae; Astragali Radix] 18 g, Poria cocos (Schw.) Wolf [Polyporaceae; Poria(Hoelen)], Atractylodes macrocepha-la Koidz [Asteraceae; Atractylodis Rhizoma Alba], Dioscorea batatas Decne. [Dioscoreaceae; Dioscoreae Rhizoma], Coix lachryma-jobi var. ma-yeun (Roman.) Stapf [Gramineae; Coicis Semen], Nelumbo nucifera Gaertner [Nymphaceae; Nelumbinis Semen] 15 g, Saposhnikovia divaricata Schiskin [Apiaceae; Saposhnikovia Radix], Platycodon grandiflorum (Jacq.) A. DC. [Campanulaceae; Platycodi Radix], Schizonepeta tenuifolia (Benth.) Briq. [Labiatae; Schizonepetae Spica], Centipeda minima (L.) A. Br. Et Aschers. [Asteraceae; Centipedae Herba], Glycyrrhiza uralensis Fisch. [Leguminosae; Glycyrrhizae Radix] 10 g, Asarum sieboldii Miq. [Aristolochiaceae; Asari Herba Cum Radix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91330C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454624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44C114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488" w:type="pct"/>
            <w:vAlign w:val="center"/>
          </w:tcPr>
          <w:p w14:paraId="466B8ABF" w14:textId="1EE6E6B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FE0BE75" w14:textId="3160AA8D" w:rsidTr="00E32CAE">
        <w:tc>
          <w:tcPr>
            <w:tcW w:w="220" w:type="pct"/>
            <w:shd w:val="clear" w:color="auto" w:fill="auto"/>
            <w:vAlign w:val="center"/>
            <w:hideMark/>
          </w:tcPr>
          <w:p w14:paraId="1D97D0A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ang 2015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42B8F4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ngyau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62441A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7F7799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utellaria baicalensis Georgi [Labiatae; Scutellariae Radix], Salvia miltiorrhiza Bunge. [Labiatae; Salviae Miltiorrhizae Radix], Patrinia villosa (Thunb.) Juss [Valerianaceae; Patriniae Radix], Fructus trichosanthis [Trichosanthes Hisrilowii], Saururus chinensis Baill. [Saururaceae; Houttuyniae Herba] 20 g, Astragalus membranaceus Bunge [Leguminosae; Astragali Radix] 15 g, Acorus gramineus Sol. ex Aiton [Acoraceae; Acori Graminei Rhizoma], Angelica dahurica Benth. et Hooker f. [Apiaceae; Angelicae Dahuricae Radix], Paeonia lactiflora Pall. [Paeoniaceae; Paeoniae Radix Rubra], Chrysanthemum morifolium Ramat. [Asteraceae; Chrysanthemi Flos], Polygala tenuifolia Willd. [Polygalaceae; Polygalae Radix] 10 g, Xanthium strumarium L. [Asteraceae; Xanthii Fructus], Platycodon grandiflorum (Jacq.) A. DC. [Campanulaceae; Platycodi Radix], Magnolia denudata Desr. [Magnoliaceae; Magnoliae Flos], Gleditsia japonica var. korainensis (Nak.) Nakai [Leguminosae; Gleditsiae Semen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C013CB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4FC5E7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0C1A4E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745680B" w14:textId="522913A6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335A957" w14:textId="77873DB5" w:rsidTr="00E32CAE">
        <w:tc>
          <w:tcPr>
            <w:tcW w:w="220" w:type="pct"/>
            <w:shd w:val="clear" w:color="auto" w:fill="auto"/>
            <w:vAlign w:val="center"/>
            <w:hideMark/>
          </w:tcPr>
          <w:p w14:paraId="6BF78EB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ang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32A878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pi Hauzhuo Tongqiao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19D19E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2F8B6E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, Poria cocos (Schw.) Wolf [Polyporaceae; Poria(Hoelen)], Coix lachryma-jobi var. ma-yeun (Roman.) Stapf [Gramineae; Coicis Semen] 30 g, Paeonia albiflora Pallas var. trichocarpa Bunge [Paeoniaceae; Paeoniae Radix Alba], Trichosanthes kirilowii Maxim. [Cucurbitaceae; Trichosanthis Radix], Atractylodes macrocepha-la Koidz [Asteraceae; Atractylodis Rhizoma Alba], Amomum villosum Lour. [Zingiberaceae; Amomi Fuctus] 15 g, Citrus unshiu Markovich [Rutaceae; Citri Pericarpium] 12 g, Eupatorium chinense for. tripartitum H. Hara [Asteraceae; Eupatorii Herba], Agastache rugosa (Fisch. et Meyer) O. Kuntze [Lamiaceae; Agastachis Herba], Platycodon grandiflorum (Jacq.) A. DC. [Campanulaceae; Platycodi Radix] 10 g, Angelica dahurica Benth. et Hooker f. [Apiaceae; Angelicae Dahuricae Radix], Cimicifuga heracleifolia Kom. [Ranunculaceae; Cimicifugae Rhizoma], Acorus gramineus Sol. ex Aiton [Acoraceae; Acori Graminei Rhizoma] 9 g, Glycyrrhiza uralensis Fisch. [Leguminosae; Glycyrrhizae Radix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A8D5D8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A03223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543C05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12D12F0" w14:textId="1758AFB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08E5AC0" w14:textId="231D9F2A" w:rsidTr="00E32CAE">
        <w:tc>
          <w:tcPr>
            <w:tcW w:w="220" w:type="pct"/>
            <w:shd w:val="clear" w:color="auto" w:fill="auto"/>
            <w:vAlign w:val="center"/>
            <w:hideMark/>
          </w:tcPr>
          <w:p w14:paraId="3CAE0DC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12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C53545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ang-Erh-San extract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nd Houttuynia extract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3D7CEF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92CDF6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ngelica dahurica Benth. et Hooker f. [Apiaceae; Angelicae Dahuricae Radix], Magnolia denudata Desr. [Magnoliaceae; Magnoliae Flos],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anthium strumarium L. [Asteraceae; Xanthii Fructus], Mentha arvensis var. piperascens Makinv. [Lamiaceae; Menthae Herba], Saururus chinensis Baill. [Saururaceae; Houttuyniae Herb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984742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0A598E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BE8799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FC9DBAF" w14:textId="33CA0BD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485C5BE" w14:textId="57A115DA" w:rsidTr="00E32CAE">
        <w:tc>
          <w:tcPr>
            <w:tcW w:w="220" w:type="pct"/>
            <w:shd w:val="clear" w:color="auto" w:fill="auto"/>
            <w:vAlign w:val="center"/>
            <w:hideMark/>
          </w:tcPr>
          <w:p w14:paraId="703C1BA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21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CFD3CA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āo fēng xuān fèi tāng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A0C51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5A6E5A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icera japonica Thunb. [Caprifoliaceae; Lonicerae Flos], Forsythia suspensa (Thunb.) Vahl [Oleaceae; Forsythiae Fructus], Chrysanthemum morifolium Ramat. [Asteraceae; Chrysanthemi Flos] 9 g, Scutellaria baicalensis Georgi [Labiatae; Scutellariae Radix], Bombyx mori L. [Bombycide; Bombycis Corpus cum Batryticatus], Oroxylum indicum (Linn.) Kurz [Semen Oroxyli], Fritillaria cirrhosa D. Don. [Liliaceae; Fritillariae Cirrhosae Bulbus], Prunus armeniaca L. var. ansu Maxim. [Rosaceae; Armeniacae Semen] 6 g, Ephedra sinica Stapf. [Ephedraceae; Ephedrae Herba]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EC4A57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DD9CF9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7FE5EC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5697865" w14:textId="259B0993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9B1137D" w14:textId="2238CE78" w:rsidTr="00E32CAE">
        <w:tc>
          <w:tcPr>
            <w:tcW w:w="220" w:type="pct"/>
            <w:shd w:val="clear" w:color="auto" w:fill="auto"/>
            <w:vAlign w:val="center"/>
            <w:hideMark/>
          </w:tcPr>
          <w:p w14:paraId="6AFFC34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21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0F2FF3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535B00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7AEEEA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elica tenuissima Nakai [Apiaceae; Ligustici Tenuissimae Radix], Ephedra sinica Stapf. [Ephedraceae; Ephedrae Herba], Xanthium strumarium L. [Asteraceae; Xanthii Fructus], Poria cocos (Schw.) Wolf [Polyporaceae; Poria(Hoelen)], Angelica dahurica Benth. et Hooker f. [Apiaceae; Angelicae Dahuricae Radix], Magnolia denudata Desr. [Magnoliaceae; Magnoliae Flos], Mentha arvensis var. piperascens Makinv. [Lamiaceae; Menthae Herba], Chrysanthemum indicum L [Asteraceae; Chrysanthemi Indici Flos], Rhemannia glutinosa (Gaertner) Liboschitz [Scrophulariaceae; Rehmanniae Radix], Scutellaria baicalensis Georgi [Labiatae; Scutellari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D06955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B6F7D3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F23564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03D577A8" w14:textId="17E6F7A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 – produced by </w:t>
            </w:r>
            <w:r w:rsidRPr="00E06D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andong New Times Pharmaceutical Co., Ltd.</w:t>
            </w:r>
            <w:r w:rsidRPr="00E06D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32CAE" w:rsidRPr="007076BA" w14:paraId="403821CE" w14:textId="05856234" w:rsidTr="00E32CAE">
        <w:tc>
          <w:tcPr>
            <w:tcW w:w="220" w:type="pct"/>
            <w:shd w:val="clear" w:color="auto" w:fill="auto"/>
            <w:vAlign w:val="center"/>
            <w:hideMark/>
          </w:tcPr>
          <w:p w14:paraId="1945A9B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15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08D469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ifice-opening, Phlegm-Eliminating and Sinus-clearing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6D92E7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4D9A7B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ractylodes lancea (Thunb.) DC. [Asteraceae; Atractylodis Rhizoma], Magnolia officinalis Rehder et Wilson [Magnoliaceae; Magnoliae Cortex], Saposhnikovia divaricata Schiskin [Apiaceae; Saposhnikovia Radix], Magnolia denudata Desr. [Magnoliaceae; Magnoliae Flos], Forsythia suspensa (Thunb.) Vahl [Oleaceae; Forsythiae Fructus], Triticum aestivum L. [Gramineae; Massa Medicata Fermentata], Perilla frutescens var. acuta Kudo [Labiatae; Perilliae Semen], Agastache rugosa (Fisch. et Meyer) O. Kuntze [Lamiaceae; Agastachis Herba], Eupatorium chinense for. tripartitum H. Hara [Asteraceae; Eupatorii Herba], Bombyx mori L. [Bombycide; Bombycis Corpus cum Batryticatus], Centipeda minima (L.) A. Br. Et Aschers. [Asteraceae; Centipedae Herba], Angelica dahurica Benth. et Hooker f. [Apiaceae; Angelicae Dahuricae Radix] 6 g, Prunus armeniaca L. var. ansu Maxim. [Rosaceae; Armeniacae Semen], Glycyrrhiza uralensis Fisch. [Leguminosae; Glycyrrhizae Radix] 4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D03C85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CD04E1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E4FA34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AF16365" w14:textId="444C800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964BB5B" w14:textId="6A79D2A0" w:rsidTr="00E32CAE">
        <w:tc>
          <w:tcPr>
            <w:tcW w:w="220" w:type="pct"/>
            <w:shd w:val="clear" w:color="auto" w:fill="auto"/>
            <w:vAlign w:val="center"/>
            <w:hideMark/>
          </w:tcPr>
          <w:p w14:paraId="4475A01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18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F8BA4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nzhi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B3CCA3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625B5A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Angelica dahurica Benth. et Hooker f. [Apiaceae; Angelicae Dahuricae Radix], Mentha arvensis var. piperascens Makinv. [Lamiaceae; Menthae Herba], Ephedra sinica Stapf. [Ephedraceae; Ephedrae Herba], Lonicera japonica Thunb. [Caprifoliaceae; Lonicerae Flos], Scutellaria baicalensis Georgi [Labiatae; Scutellariae Radix], Gypsum [Gypsum Fibrosum], Saururus chinensis Baill. [Saururaceae; Houttuyniae Herba], Ligusticum chuanxiong Hort [Apiaceae; Ligustici Rhizoma], Paeonia suffruticosa Andrews [Ranunculaceae; Moutan Cortex], Zanthoxylum piperitum A.P. Dc. [Rutaceae; Zanthoxyli Pericarpium], Citrus unshiu Markovich [Rutaceae; Citri Pericarpium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FB6D18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9C379D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B26C51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D532974" w14:textId="0E295609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2BE093E3" w14:textId="2C821A1F" w:rsidTr="00E32CAE">
        <w:tc>
          <w:tcPr>
            <w:tcW w:w="220" w:type="pct"/>
            <w:shd w:val="clear" w:color="auto" w:fill="auto"/>
            <w:vAlign w:val="center"/>
            <w:hideMark/>
          </w:tcPr>
          <w:p w14:paraId="3874796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 2018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76190F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50286C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CF96B9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30 g, Xanthium strumarium L. [Asteraceae; Xanthii Fructus], Magnolia denudata Desr. [Magnoliaceae; Magnoliae Flos] 15 g, Angelica gigas Nakai [Apiaceae; Angelicae Gigantis Radix], Atractylodes macrocepha-la Koidz [Asteraceae; Atractylodis Rhizoma Alba], Saururus chinensis Baill. [Saururaceae; Houttuyniae Herba] 12 g, Scutellaria baicalensis Georgi [Labiatae; Scutellariae Radix], Codonopsis pilosulae (Fr.) Nannf. [Campunulaceae; Codonopsis Pilosulae Radix], Acorus gramineus Sol. ex Aiton [Acoraceae; Acori Graminei Rhizoma] 10 g, Akebia quinata Decne. [Lardizabalaceae; Akebiae Caulis] 8 g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7A15DE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severe nasal obstruction: Mentha arvensis var. piperascens Makinv. [Lamiaceae; Menthae Herba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headache: Angelica tenuissima Nakai [Apiaceae; Ligustici Tenuissimae Radix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rhinorrhea: Patrinia villosa (Thunb.) Juss [Valerianaceae; Patriniae Radix] 12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temporalis pain: Angelica dahurica Benth. et Hooker f. [Apiaceae; Angelicae Dahuricae Radix] 12 g, Ligusticum chuanxiong Hort [Apiaceae; Ligustici Rhizoma] 9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7F46D6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715015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54C25AD" w14:textId="518B583B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F700178" w14:textId="6A6B347C" w:rsidTr="00E32CAE">
        <w:tc>
          <w:tcPr>
            <w:tcW w:w="220" w:type="pct"/>
            <w:shd w:val="clear" w:color="auto" w:fill="auto"/>
            <w:vAlign w:val="center"/>
            <w:hideMark/>
          </w:tcPr>
          <w:p w14:paraId="619630E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21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9DFB62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qiao Biyan pill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65D0AD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ll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A764EF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utellaria baicalensis Georgi [Labiatae; Scutellariae Radix], Gardenia jasminoides var. grandiflora (Lour.) Nakai [Rubiaceae; Gardeniae Fructus], Magnolia denudata Desr. [Magnoliaceae; Magnoliae Flos], Angelica dahurica Benth. et Hooker f. [Apiaceae; Angelicae Dahuricae Radix], Xanthium strumarium L. [Asteraceae; Xanthii Fructus], Mentha arvensis var. piperascens Makinv. [Lamiaceae; Menthae Herba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7C0710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F4902D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EFF33B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10F36E6" w14:textId="397AF79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Huayang Pharmaceutical Co., Ltd. / N</w:t>
            </w:r>
          </w:p>
        </w:tc>
      </w:tr>
      <w:tr w:rsidR="00E32CAE" w:rsidRPr="007076BA" w14:paraId="2325582D" w14:textId="206F1547" w:rsidTr="00E32CAE">
        <w:tc>
          <w:tcPr>
            <w:tcW w:w="220" w:type="pct"/>
            <w:shd w:val="clear" w:color="auto" w:fill="auto"/>
            <w:vAlign w:val="center"/>
            <w:hideMark/>
          </w:tcPr>
          <w:p w14:paraId="46F53A7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ang 2004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8D0302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shu oral liqui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5D45B5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l liquid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EC0757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Astragalus membranaceus Bunge [Leguminosae; Astragali Radix], Angelica dahurica Benth. et Hooker f. [Apiaceae; Angelicae Dahuricae Radix], Bupleurum falcatum Linne [Apiaceae; Bupleuri Radix], Scutellaria baicalensis Georgi [Labiatae; Scutellari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86728E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A5FBF5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63D926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d</w:t>
            </w:r>
          </w:p>
        </w:tc>
        <w:tc>
          <w:tcPr>
            <w:tcW w:w="488" w:type="pct"/>
            <w:vAlign w:val="center"/>
          </w:tcPr>
          <w:p w14:paraId="1BCB5FBC" w14:textId="5F3F48EB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2FCCD0D" w14:textId="0E008312" w:rsidTr="00E32CAE">
        <w:tc>
          <w:tcPr>
            <w:tcW w:w="220" w:type="pct"/>
            <w:shd w:val="clear" w:color="auto" w:fill="auto"/>
            <w:vAlign w:val="center"/>
            <w:hideMark/>
          </w:tcPr>
          <w:p w14:paraId="6AB46E0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ao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6ED8E1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ankang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270946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3FAB01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hmannia glutinosa var. purpurea (Makino) Makino et Nemoto [Scrophulariaceae; Rehmanniae Radix], Lonicera japonica Thunb. [Caprifoliaceae; Lonicerae Flos], Chrysanthemum morifolium Ramat. [Asteraceae; Chrysanthemi Flos] 15 g, Angelica gigas Nakai [Apiaceae; Angelicae Gigantis Radix], Ligusticum chuanxiong Hort [Apiaceae; Ligustici Rhizoma], Acorus gramineus Sol. ex Aiton [Acoraceae; Acori Graminei Rhizoma], Angelica dahurica Benth. et Hooker f. [Apiaceae; Angelicae Dahuricae Radix], Taraxacum platycarpum H. Dahlsi [Asteraceae; Taraxci Herba], Gardenia jasminoides var. grandiflora (Lour.) Nakai [Rubiaceae; Gardeniae Fructus], Schizonepeta tenuifolia (Benth.) Briq. [Labiatae; Schizonepetae Spica], Saposhnikovia divaricata Schiskin [Apiaceae; Saposhnikovia Radix], Magnolia denudata Desr. [Magnoliaceae; Magnoliae Flos], Xanthium strumarium L. [Asteraceae; Xanthii Fructus] 10 g, Glycyrrhiza uralensis Fisch. [Leguminosae; Glycyrrhizae Radix] 6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341B5A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C084EC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5C3C8D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6AE2C68" w14:textId="23EBFCCB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729C00D" w14:textId="5474594C" w:rsidTr="00E32CAE">
        <w:tc>
          <w:tcPr>
            <w:tcW w:w="220" w:type="pct"/>
            <w:shd w:val="clear" w:color="auto" w:fill="auto"/>
            <w:vAlign w:val="center"/>
            <w:hideMark/>
          </w:tcPr>
          <w:p w14:paraId="1753499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13BB00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 retained heat invading the lung meridian: Xinyiqingfei yin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- dampness-heat in the spleen and stomach,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liver and 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 xml:space="preserve">gallbladder: 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   Huangqinhuashi decoction and Cangerzi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- dual deficiency of the lung-spleen: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 Shenlingbaizhu powder and Cangerzi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9DBD10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0EF02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 retained heat invading the lung meridian: Coix lachryma-jobi var. ma-yeun (Roman.) Stapf [Gramineae; Coicis Semen] 30 g, Trichosanthes kirilowii Maxim. [Cucurbitaceae; Trichosanthis Semen] 15 g, Liriope Platyphylla Wang et Tang [Liliaceae; Liriopes Radix] 12 g, Magnolia denudata Desr. [Magnoliaceae; Magnoliae Flos], Gardenia jasminoides var. grandiflora (Lour.) Nakai [Rubiaceae; Gardeniae Fructus], Scutellaria baicalensis Georgi [Labiatae; Scutellariae Radix], Angelica dahurica Benth. et Hooker f. [Apiaceae; Angelicae Dahuricae Radix], Xanthium strumarium L.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Asteraceae; Xanthii Fructus] 10 g, Anemarrhena asphodeloides Bunge [Haemodoraceae; Anemarrhenae Rhizoma] 8 g, Glycyrrhiza uralensis Fisch. [Leguminosae; Glycyrrhizae Radix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dampness-heat in the spleen and stomach,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liver and gallbladder: Talc [Talcum], Coix lachryma-jobi var. ma-yeun (Roman.) Stapf [Gramineae; Coicis Semen] 30 g, Scutellaria baicalensis Georgi [Labiatae; Scutellariae Radix], Alisma orientalis (Sam) Juzep [Alismataceae; Alismatis Rhizoma] 15 g, Gardenia jasminoides var. grandiflora (Lour.) Nakai [Rubiaceae; Gardeniae Fructus], Morus alba L. [Moraceae; Mori Radicis Cortex], Paeonia lactiflora Pall. [Paeoniaceae; Paeoniae Radix Rubra], Angelica dahurica Benth. et Hooker f. [Apiaceae; Angelicae Dahuricae Radix], Xanthium strumarium L. [Asteraceae; Xanthii Fructus], Magnolia denudata Desr. [Magnoliaceae; Magnoliae Flos] 10 g, Mentha arvensis var. piperascens Makinv. [Lamiaceae; Menthae Herba] 8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dual deficiency of the lung-spleen: Coix lachryma-jobi var. ma-yeun (Roman.) Stapf [Gramineae; Coicis Semen] 30 g, Dioscorea batatas Decne. [Dioscoreaceae; Dioscoreae Rhizoma] 25 g, Codonopsis pilosulae (Fr.) Nannf. [Campunulaceae; Codonopsis Pilosulae Radix], Poria cocos (Schw.) Wolf [Polyporaceae; Poria(Hoelen)], Atractylodes macrocepha-la Koidz [Asteraceae; Atractylodis Rhizoma Alba] 15 g, Xanthium strumarium L. [Asteraceae; Xanthii Fructus], Magnolia denudata Desr. [Magnoliaceae; Magnoliae Flos] 10 g, Angelica dahurica Benth. et Hooker f. [Apiaceae; Angelicae Dahuricae Radix] 8 g, Glycyrrhiza uralensis Fisch. [Leguminosae; Glycyrrhizae Radix], Amomum villosum Lour. [Zingiberaceae; Amomi Fuctus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C3D570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br/>
              <w:t xml:space="preserve">- many blood scabs in the surgical cavity, mucosal stasis, and qi stagnation and blood stasis: Bletilla striata Reichb. Fil. [Orchidaceae; Bletillae Rhizoma], Panax noto-ginseng (Burk) f. H. Chen [Araliaceae; Notoginseng Radix],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eonia suffruticosa Andrews [Ranunculaceae; Moutan Cortex], Paeonia lactiflora Pall. [Paeoniaceae; Paeoniae Radix Rubra], Salvia miltiorrhiza Bunge. [Labiatae; Salviae Miltiorrhizae Radix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operative cavity edema, vesicles, dampness turbidity: Agastache rugosa (Fisch. et Meyer) O. Kuntze [Lamiaceae; Agastachis Herba], Eupatorium chinense for. tripartitum H. Hara [Asteraceae; Eupatorii Herba], Plantago asiatica L. [Plantaginaceae; Plantaginis Semen], Alisma orientalis (Sam) Juzep [Alismataceae; Alismatis Rhizoma], Coix lachryma-jobi var. ma-yeun (Roman.) Stapf [Gramineae; Coicis Semen], Fructus liquidambaris [Liquidambar formosana Hance.]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8F6ABD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A2BA3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6D07D31" w14:textId="35D87B4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5A6FC26F" w14:textId="29ACC492" w:rsidTr="00E32CAE">
        <w:tc>
          <w:tcPr>
            <w:tcW w:w="220" w:type="pct"/>
            <w:shd w:val="clear" w:color="auto" w:fill="auto"/>
            <w:vAlign w:val="center"/>
            <w:hideMark/>
          </w:tcPr>
          <w:p w14:paraId="47B98DA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47D600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8DA6E4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EC62D7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Ephedra sinica Stapf. [Ephedraceae; Ephedrae Herba], Angelica dahurica Benth. et Hooker f. [Apiaceae; Angelicae Dahuricae Radix], Mentha arvensis var. piperascens Makinv. [Lamiaceae; Menthae Herba], Angelica tenuissima Nakai [Apiaceae; Ligustici Tenuissimae Radix], Scutellaria baicalensis Georgi [Labiatae; Scutellariae Radix], Forsythia suspensa (Thunb.) Vahl [Oleaceae; Forsythiae Fructus], Chrysanthemum indicum L [Asteraceae; Chrysanthemi Indici Flos], Trichosanthes kirilowii Maxim. [Cucurbitaceae; Trichosanthis Radix], Rhemannia glutinosa (Gaertner) Liboschitz [Scrophulariaceae; Rehmanniae Radix], Salvia miltiorrhiza Bunge. [Labiatae; Salviae Miltiorrhizae Radix], Poria cocos (Schw.) Wolf [Polyporaceae; Poria(Hoelen)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3CA9EC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C33C45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9011AD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9941910" w14:textId="5A86764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- Chinese medicine certificate Z20030071 / N</w:t>
            </w:r>
          </w:p>
        </w:tc>
      </w:tr>
      <w:tr w:rsidR="00E32CAE" w:rsidRPr="007076BA" w14:paraId="5028E02B" w14:textId="1BC2AD74" w:rsidTr="00E32CAE">
        <w:tc>
          <w:tcPr>
            <w:tcW w:w="220" w:type="pct"/>
            <w:shd w:val="clear" w:color="auto" w:fill="auto"/>
            <w:vAlign w:val="center"/>
            <w:hideMark/>
          </w:tcPr>
          <w:p w14:paraId="0C8300B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8BFC8B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08328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2B3070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alvia miltiorrhiza Bunge. [Labiatae; Salviae Miltiorrhizae Radix], Xanthium strumarium L. [Asteraceae; Xanthii Fructus], Rhemannia glutinosa (Gaertner) Liboschitz [Scrophulariaceae; Rehmanniae Radix], Angelica dahurica Benth. et Hooker f. [Apiaceae; Angelicae Dahuricae Radix], Trichosanthes kirilowii Maxim. [Cucurbitaceae; Trichosanthis Radix], Chrysanthemum indicum L [Asteraceae; Chrysanthemi Indici Flos], Ephedra sinica Stapf. [Ephedraceae; Ephedrae Herba], Forsythia suspensa (Thunb.) Vahl [Oleaceae; Forsythiae Fructus], Mentha arvensis var. piperascens Makinv. [Lamiaceae; Menthae Herba], Scutellaria baicalensis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orgi [Labiatae; Scutellariae Radix], Magnolia denudata Desr. [Magnoliaceae; Magnoliae Flos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920CC0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2DF083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14A72F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52DAFDF7" w14:textId="4F40D23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New Times Pharmaceutical Co., Ltd. / N</w:t>
            </w:r>
          </w:p>
        </w:tc>
      </w:tr>
      <w:tr w:rsidR="00E32CAE" w:rsidRPr="007076BA" w14:paraId="630D9CB2" w14:textId="061625D0" w:rsidTr="00E32CAE">
        <w:tc>
          <w:tcPr>
            <w:tcW w:w="220" w:type="pct"/>
            <w:shd w:val="clear" w:color="auto" w:fill="auto"/>
            <w:vAlign w:val="center"/>
            <w:hideMark/>
          </w:tcPr>
          <w:p w14:paraId="4B2CB04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C72974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anhuaqingwen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321C38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156D1E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orsythia suspensa (Thunb.) Vahl [Oleaceae; Forsythiae Fructus], Lonicera japonica Thunb. [Caprifoliaceae; Lonicerae Flos], Ephedra sinica Stapf. [Ephedraceae; Ephedrae Herba], Prunus armeniaca L. var. ansu Maxim. [Rosaceae; Armeniacae Semen], Gypsum [Gypsum Fibrosum], Isatis indigotica Fort [Brassicaceae; Isatidis Radix], 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yopteris crassirhizoma Nakai [Aspidiaceae; Crassirhizomae Rhizoma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Saururus chinensis Baill. [Saururaceae; Houttuyniae Herba], Agastache rugosa (Fisch. et Meyer) O. Kuntze [Lamiaceae; Agastachis Herba], Rheum palmatum L. [Polygonaceae; Rhei Rhizoma],</w:t>
            </w:r>
            <w:r w:rsidRPr="007076BA">
              <w:rPr>
                <w:rFonts w:ascii="Times New Roman" w:eastAsia="맑은 고딕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hodiola rosea L. [Radix Rhodiolae Crenulate; Crassulaceae], Mentha arvensis var. piperascens Makinv. [Lamiaceae; Menthae 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eum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ABE9BA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FFDB0A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26EE32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  <w:tc>
          <w:tcPr>
            <w:tcW w:w="488" w:type="pct"/>
            <w:vAlign w:val="center"/>
          </w:tcPr>
          <w:p w14:paraId="604EE624" w14:textId="062D172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Beijing Yiling Pharmaceutical Co., Ltd. / N</w:t>
            </w:r>
          </w:p>
        </w:tc>
      </w:tr>
      <w:tr w:rsidR="00E32CAE" w:rsidRPr="007076BA" w14:paraId="1823C8B0" w14:textId="3A984C9D" w:rsidTr="00E32CAE">
        <w:tc>
          <w:tcPr>
            <w:tcW w:w="220" w:type="pct"/>
            <w:shd w:val="clear" w:color="auto" w:fill="auto"/>
            <w:vAlign w:val="center"/>
            <w:hideMark/>
          </w:tcPr>
          <w:p w14:paraId="1C413BB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2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D9CE0A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shu caps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66251B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4E5891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Magnolia denudata Desr. [Magnoliaceae; Magnoliae Flos], Mentha arvensis var. piperascens Makinv. [Lamiaceae; Menthae Herba], Angelica dahurica Benth. et Hooker f. [Apiaceae; Angelicae Dahuricae Radix], Scutellaria baicalensis Georgi [Labiatae; Scutellariae Radix], Gardenia jasminoides var. grandiflora (Lour.) Nakai [Rubiaceae; Gardeniae Fructus], Bupleurum falcatum Linne [Apiaceae; Bupleuri Radix], Asarum sieboldii Miq. [Aristolochiaceae; Asari Herba Cum Radix], Ligusticum chuanxiong Hort [Apiaceae; Ligustici Rhizoma], Astragalus membranaceus Bunge [Leguminosae; Astragali Radix], Akebia quinata Decne. [Lardizabalaceae; Akebiae Caulis], Platycodon grandiflorum (Jacq.) A. DC. [Campanulaceae; Platycodi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4C7EB6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33719D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3E7368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0A503F0" w14:textId="4D3B710D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Chengdu Huashen Group Co., Ltd. / N</w:t>
            </w:r>
          </w:p>
        </w:tc>
      </w:tr>
      <w:tr w:rsidR="00E32CAE" w:rsidRPr="007076BA" w14:paraId="2516D9FC" w14:textId="022FBC3E" w:rsidTr="00E32CAE">
        <w:tc>
          <w:tcPr>
            <w:tcW w:w="220" w:type="pct"/>
            <w:shd w:val="clear" w:color="auto" w:fill="auto"/>
            <w:vAlign w:val="center"/>
            <w:hideMark/>
          </w:tcPr>
          <w:p w14:paraId="2FD6D42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F95388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pingfeng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AA5750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887179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, Atractylodes macrocepha-la Koidz [Asteraceae; Atractylodis Rhizoma Alba], Saposhnikovia divaricata Schiskin [Apiaceae; Saposhnikovia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1A0962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B6FFC5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230CC3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488" w:type="pct"/>
            <w:vAlign w:val="center"/>
          </w:tcPr>
          <w:p w14:paraId="69A50819" w14:textId="119CC711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33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Guangdong Universal Pharmaceutical Co., Ltd. / N</w:t>
            </w:r>
          </w:p>
        </w:tc>
      </w:tr>
      <w:tr w:rsidR="00E32CAE" w:rsidRPr="007076BA" w14:paraId="772BC3BE" w14:textId="6EB4374B" w:rsidTr="00E32CAE">
        <w:tc>
          <w:tcPr>
            <w:tcW w:w="220" w:type="pct"/>
            <w:shd w:val="clear" w:color="auto" w:fill="auto"/>
            <w:vAlign w:val="center"/>
            <w:hideMark/>
          </w:tcPr>
          <w:p w14:paraId="78B54C0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E326AD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ankang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F3A23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482440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Magnolia denudata Desr. [Magnoliaceae; Magnoliae Flos], Saposhnikovia divaricata Schiskin [Apiaceae; Saposhnikovia Radix], Schizonepeta tenuifolia (Benth.) Briq. [Labiatae; Schizonepetae Spica], Chrysanthemum indicum L [Asteraceae; Chrysanthemi Indici Flos], Lonicera japonica Thunb. [Caprifoliaceae; Lonicerae Flos], Angelica gigas Nakai [Apiaceae; Angelicae Gigantis Radix] 10 g, Ephedra sinica Stapf. [Ephedraceae; Ephedrae Herba], Agastache rugosa (Fisch. et Meyer) O. Kuntze [Lamiaceae; Agastachis Herba], Glycyrrhiza uralensis Fisch. [Leguminosae; Glycyrrhizae Radix] 6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47861B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3AD687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E8DF63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906269D" w14:textId="545EF776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64CF1AC" w14:textId="0AC4402B" w:rsidTr="00E32CAE">
        <w:tc>
          <w:tcPr>
            <w:tcW w:w="220" w:type="pct"/>
            <w:shd w:val="clear" w:color="auto" w:fill="auto"/>
            <w:vAlign w:val="center"/>
            <w:hideMark/>
          </w:tcPr>
          <w:p w14:paraId="6501447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CAC473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qi zhuyang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8342B5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46EC0D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ractylodes macrocepha-la Koidz [Asteraceae; Atractylodis Rhizoma Alba], Astragalus membranaceus Bunge [Leguminosae; Astragali Radix] 30 g, Saposhnikovia divaricata Schiskin [Apiaceae; Saposhnikovia Radix], Agastache rugosa (Fisch. et Meyer) O. Kuntze [Lamiaceae; Agastachis Herba], Perilla fructescens var. acuta Kudo [Lamiaceae; Perilla Folium] 15 g, Angelica dahurica Benth. et Hooker f. [Apiaceae; Angelicae Dahuricae Radix], Schizonepeta tenuifolia (Benth.) Briq. [Labiatae; Schizonepetae Spica], Cinnamomum cassia Blume [Lauraceae; Cinnamomi Ramulus], Glycyrrhiza uralensis Fisch. [Leguminosae; Glycyrrhizae Radix] 10 g, Ephedra sinica Stapf. [Ephedraceae; Ephedrae Herba], Aconitum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rmichaeli Debx [Ranunculaceae; Pulvis Aconiti Tuberis Purificatum], Terminalia chebula var. tomentella Kurt. [Combretaceae; Terminaliae Fructus] 5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7E86F5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 severe rhinorrhea:Poria cocos (Schw.) Wolf [Polyporaceae; Poria(Hoelen)], Citrus unshiu Markovich [Rutaceae; Citri Pericarpium] 15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severe headache and nasal obstruction: Ligusticum chuanxiong Hort [Apiaceae; Ligustici Rhizoma] 15 g, Magnolia denudata Desr. [Magnoliaceae; Magnoliae Flos],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anthium strumarium L. [Asteraceae; Xanthii Fructus] 10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itchy nose and sneezing: Siegesbeckia glabrescens Makino [Asteraceae; Siegesbeckiae Herba], Lithospermum erythrorhizon S. et Z. [Borraginaceae; Lithospermi Radix] 15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evere symptoms of deficiency and cold: Alpinia officinarum Hance [Zingiberaceae; Alpiniae Officinarum Rhizoma] 10 g, Zanthoxylum piperitum A.P. Dc. [Rutaceae; Zanthoxyli Pericarpium] 5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A36B5C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8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FE81A7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5BB2DBC" w14:textId="003EB893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58C689A" w14:textId="61910DF7" w:rsidTr="00E32CAE">
        <w:tc>
          <w:tcPr>
            <w:tcW w:w="220" w:type="pct"/>
            <w:shd w:val="clear" w:color="auto" w:fill="auto"/>
            <w:vAlign w:val="center"/>
            <w:hideMark/>
          </w:tcPr>
          <w:p w14:paraId="40E0193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0353D7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su wenfei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5848F5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97BFF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lla fructescens var. acuta Kudo [Lamiaceae; Perilla Folium], Cinnamomum cassia Blume [Lauraceae; Cinnamomi Cortex Spissus], Atractylodes macrocepha-la Koidz [Asteraceae; Atractylodis Rhizoma Alba], Panax ginseng C. A. Mey. [Araliaceae; Ginseng Radix] 25 g, Magnolia denudata Desr. [Magnoliaceae; Magnoliae Flos], Xanthium strumarium L. [Asteraceae; Xanthii Fructus], Pinellia ternata (Thunb.) Breit. [Araceae; Pinelliae Rhizoma] 20 g, Schizandra chinensis (Turcz.) Baill. [Magnoliaceae; Schizandrae Fructus], Poria cocos (Schw.) Wolf [Polyporaceae; Poria(Hoelen)], Citrus unshiu Markovich [Rutaceae; Citri Pericarpium] 10 g, Glycyrrhiza uralensis Fisch. [Leguminosae; Glycyrrhizae Radix] 8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5171D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03D0C3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10B321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9D4C559" w14:textId="3061615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F1E151D" w14:textId="4AB7AC1D" w:rsidTr="00E32CAE">
        <w:tc>
          <w:tcPr>
            <w:tcW w:w="220" w:type="pct"/>
            <w:shd w:val="clear" w:color="auto" w:fill="auto"/>
            <w:vAlign w:val="center"/>
            <w:hideMark/>
          </w:tcPr>
          <w:p w14:paraId="5695CD8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u 2011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BFAE8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bi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3BDCC0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534920C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oria cocos (Schw.) Wolf [Polyporaceae; Poria(Hoelen)] 12 g, Codonopsis pilosulae (Fr.) Nannf. [Campunulaceae; Codonopsis Pilosulae Radix], Atractylodes macrocepha-la Koidz [Asteraceae; Atractylodis Rhizoma Alba], Citrus unshiu Markovich [Rutaceae; Citri Pericarpium], Dioscorea batatas Decne. [Dioscoreaceae; Dioscoreae Rhizoma], Xanthium strumarium L. [Asteraceae; Xanthii Fructus], Magnolia denudata Desr. [Magnoliaceae; Magnoliae Flos], Angelica dahurica Benth. et Hooker f. [Apiaceae; Angelicae Dahuricae Radix] 10 g, </w:t>
            </w: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ntipeda minima (L.) A. Br. Et Aschers. [Asteraceae; Centipedae Herba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9 g, Mentha arvensis var. piperascens Makinv. [Lamiaceae; Menthae Herba] 6 g, Ephedra sinica Stapf. [Ephedraceae; Ephedrae Herba]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77C46D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88A73B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2868EB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0DD13A5" w14:textId="5C55765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96DC93B" w14:textId="1399E5D6" w:rsidTr="00E32CAE">
        <w:tc>
          <w:tcPr>
            <w:tcW w:w="220" w:type="pct"/>
            <w:shd w:val="clear" w:color="auto" w:fill="auto"/>
            <w:vAlign w:val="center"/>
            <w:hideMark/>
          </w:tcPr>
          <w:p w14:paraId="701CE56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F9A9C6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dilan oral liqui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96E12F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l liquid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5EDABD3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atis indigotica Fort [Brassicaceae; Isatidis Radix], Taraxacum platycarpum H. Dahlsi [Asteraceae; Taraxci Herba], Scutellaria baicalensis Georgi [Labiatae; Scutellariae Radix], Corydalis bungeanaTurcz. [Papaveraceae; Corydalis (Tuber) Rhizom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899A9E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06B693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3B031A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E608644" w14:textId="7FC5641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D6464F3" w14:textId="003F9FB3" w:rsidTr="00E32CAE">
        <w:tc>
          <w:tcPr>
            <w:tcW w:w="220" w:type="pct"/>
            <w:shd w:val="clear" w:color="auto" w:fill="auto"/>
            <w:vAlign w:val="center"/>
            <w:hideMark/>
          </w:tcPr>
          <w:p w14:paraId="13CDB62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5D0AD5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ufeng Jiedu caps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197840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CB1DA8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ynoutria japonica Houtt. [Polygonaceae; Polygoni Cuspidati Rhizoma], Forsythia suspensa (Thunb.) Vahl [Oleaceae; Forsythiae Fructus], Isatis indigotica Fort [Brassicaceae; Isatidis Radix], Bupleurum falcatum Linne [Apiaceae; Bupleuri Radix], Patrinia villosa (Thunb.) Juss [Valerianaceae; Patriniae Radix], Verbena officinalis L. [Verbenaceae; Verbenae Herba], Phragmites communis Trin. [Gramineae; Phragmitis Rhizoma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E1A991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33A14B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639AB1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yr</w:t>
            </w:r>
          </w:p>
        </w:tc>
        <w:tc>
          <w:tcPr>
            <w:tcW w:w="488" w:type="pct"/>
            <w:vAlign w:val="center"/>
          </w:tcPr>
          <w:p w14:paraId="59E3827E" w14:textId="48E35E29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1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Anhui Jiren Pharmaceutical Co., Ltd. / N</w:t>
            </w:r>
          </w:p>
        </w:tc>
      </w:tr>
      <w:tr w:rsidR="00E32CAE" w:rsidRPr="007076BA" w14:paraId="4A135D9E" w14:textId="205DBB0F" w:rsidTr="00E32CAE">
        <w:tc>
          <w:tcPr>
            <w:tcW w:w="220" w:type="pct"/>
            <w:shd w:val="clear" w:color="auto" w:fill="auto"/>
            <w:vAlign w:val="center"/>
            <w:hideMark/>
          </w:tcPr>
          <w:p w14:paraId="5F81737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g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437E7D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nyang huashi prescrip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FC4DDE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E81710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innamomum cassia Blume [Lauraceae; Cinnamomi Ramulus], Plantago asiatica L. [Plantaginaceae; Plantaginis Herba], Alisma orientalis (Sam)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uzep [Alismataceae; Alismatis Rhizoma] 15 g, Poria cocos (Schw.) Wolf [Polyporaceae; Poria(Hoelen)], Angelica dahurica Benth. et Hooker f. [Apiaceae; Angelicae Dahuricae Radix] 12 g, Magnolia denudata Desr. [Magnoliaceae; Magnoliae Flos], Xanthium strumarium L. [Asteraceae; Xanthii Fructus], Zingiber officinale Rosc. [Zingiberaceae; Zingiberis Rhizoma Siccus] 9 g, Aconitum carmichaeli Debx [Ranunculaceae; Pulvis Aconiti Tuberis Purificatum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6DA2DD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- deficiency symptom: Salvia miltiorrhiza Bunge. [Labiatae;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alviae Miltiorrhizae Radix], Atractylodes macrocepha-la Koidz [Asteraceae; Atractylodis Rhizoma Alba], Cimicifuga heracleifolia Kom. [Ranunculaceae; Cimicifugae Rhizoma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excess symptom: Gentiana scabra Bunge [Gentianaceae; Gentianae Radix], Scutellaria baicalensis Georgi [Labiatae; Scutellariae Radix] 9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E4F817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B2734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72495E2" w14:textId="0A7488C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2CA1105" w14:textId="4AA6C1F5" w:rsidTr="00E32CAE">
        <w:tc>
          <w:tcPr>
            <w:tcW w:w="220" w:type="pct"/>
            <w:shd w:val="clear" w:color="auto" w:fill="auto"/>
            <w:vAlign w:val="center"/>
            <w:hideMark/>
          </w:tcPr>
          <w:p w14:paraId="63FB415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an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905FF9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dan Xieg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62A458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EBA1C7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tiana scabra Bunge [Gentianaceae; Gentianae Radix], Scutellaria baicalensis Georgi [Labiatae; Scutellariae Radix], Rehmannia glutinosa var. purpurea (Makino) Makino et Nemoto [Scrophulariaceae; Rehmanniae Radix], Gardenia jasminoides var. grandiflora (Lour.) Nakai [Rubiaceae; Gardeniae Fructus], Xanthium strumarium L. [Asteraceae; Xanthii Fructus], Angelica dahurica Benth. et Hooker f. [Apiaceae; Angelicae Dahuricae Radix], Saururus chinensis Baill. [Saururaceae; Houttuyniae Herba] 10 g,  Pheretima aspergillum (E. Perrier) [Lumbricidae; Pheretimae Corpus] 7 g, Glycyrrhiza uralensis Fisch. [Leguminosae; Glycyrrhizae Radix], Mentha arvensis var. piperascens Makinv. [Lamiaceae; Menthae Herba] 6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4E1F11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F1F0F7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5A129B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46377D5" w14:textId="10273C6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639B0B7" w14:textId="101B8798" w:rsidTr="00E32CAE">
        <w:tc>
          <w:tcPr>
            <w:tcW w:w="220" w:type="pct"/>
            <w:shd w:val="clear" w:color="auto" w:fill="auto"/>
            <w:vAlign w:val="center"/>
            <w:hideMark/>
          </w:tcPr>
          <w:p w14:paraId="0CFBC7D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ao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22EEAA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CEC2D0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B88602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gusticum chuanxiong Hort [Apiaceae; Ligustici Rhizoma] 12 g, Xanthium strumarium L. [Asteraceae; Xanthii Fructus] 10 g, Angelica dahurica Benth. et Hooker f. [Apiaceae; Angelicae Dahuricae Radix], Magnolia denudata Desr. [Magnoliaceae; Magnoliae Flos] 9 g, Asarum sieboldii Miq. [Aristolochiaceae; Asari Herba Cum Radix] 3 g, Mentha arvensis var. piperascens Makinv. [Lamiaceae; Menthae Herba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9DC8BC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severe rhinorrhea: Atractylodes lancea (Thunb.) DC. [Asteraceae; Atractylodis Rhizoma], Atractylodes macrocepha-la Koidz [Asteraceae; Atractylodis Rhizoma Alba] 12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cough, lack of qi, loose stools, and other lung-spleen qi deficiency symptom: Poria cocos (Schw.) Wolf [Polyporaceae; Poria(Hoelen)], Astragalus membranaceus Bunge [Leguminosae; Astragali Radix] 15 g, Platycodon grandiflorum (Jacq.) A. DC. [Campanulaceae; Platycodi Radix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halitosis, anorexia, and other spleen and stomach damp heat symptom: Taraxacum platycarpum H. Dahlsi [Asteraceae; Taraxci Herba] 30 g, Agastache rugosa (Fisch. et Meyer) O. Kuntze [Lamiaceae; Agastachis Herba] 10 g, Arisaema amurense var. serratum Nakai [Araceae; Arisaema Praeparatus cum Bile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heat stagnation symptom in gallbladder meridian: Scutellaria baicalensis Georgi [Labiatae;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cutellariae Radix], Gardenia jasminoides var. grandiflora (Lour.) Nakai [Rubiaceae; Gardeniae Fructus] 10 g, Bupleurum falcatum Linne [Apiaceae; Bupleuri Radix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wind-heat symtom in lung meridian: Lonicera japonica Thunb. [Caprifoliaceae; Lonicerae Flos] 12 g, Chrysanthemum morifolium Ramat. [Asteraceae; Chrysanthemi Flos] 10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865F11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9E0200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AB80870" w14:textId="3FCA052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0DF180E" w14:textId="6AB9E2FE" w:rsidTr="00E32CAE">
        <w:tc>
          <w:tcPr>
            <w:tcW w:w="220" w:type="pct"/>
            <w:shd w:val="clear" w:color="auto" w:fill="auto"/>
            <w:vAlign w:val="center"/>
            <w:hideMark/>
          </w:tcPr>
          <w:p w14:paraId="1E3D463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FBB1E1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87F4DF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6DE301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Ephedra sinica Stapf. [Ephedraceae; Ephedrae Herba], Angelica dahurica Benth. et Hooker f. [Apiaceae; Angelicae Dahuric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4E7501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21F59E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7C8E3F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9AAE1FC" w14:textId="1A1EB89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01BC1430" w14:textId="32EA4942" w:rsidTr="00E32CAE">
        <w:tc>
          <w:tcPr>
            <w:tcW w:w="220" w:type="pct"/>
            <w:shd w:val="clear" w:color="auto" w:fill="auto"/>
            <w:vAlign w:val="center"/>
            <w:hideMark/>
          </w:tcPr>
          <w:p w14:paraId="69AAC54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75FEA3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pingfeng powder and Cangerzi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5AA537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251019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30 g, Codonopsis pilosulae (Fr.) Nannf. [Campunulaceae; Codonopsis Pilosulae Radix] 20 g, Angelica gigas Nakai [Apiaceae; Angelicae Gigantis Radix], Ligusticum chuanxiong Hort [Apiaceae; Ligustici Rhizoma], Salvia miltiorrhiza Bunge. [Labiatae; Salviae Miltiorrhizae Radix], Paeonia albiflora Pallas var. trichocarpa Bunge [Paeoniaceae; Paeoniae Radix Alba], Scutellaria baicalensis Georgi [Labiatae; Scutellariae Radix], Poria cocos (Schw.) Wolf [Polyporaceae; Poria(Hoelen)], Xanthium strumarium L. [Asteraceae; Xanthii Fructus] 15 g, Rosa laevigata Michx. [Rosaceae; Rosae Laevigatae Fructus] 12 g, Atractylodes macrocepha-la Koidz [Asteraceae; Atractylodis Rhizoma Alba], Angelica dahurica Benth. et Hooker f. [Apiaceae; Angelicae Dahuricae Radix] 10 g, Magnolia denudata Desr. [Magnoliaceae; Magnoliae Flos], Bupleurum falcatum Linne [Apiaceae; Bupleuri Radix], Fritillaria cirrhosa D. Don. [Liliaceae; Fritillariae Cirrhosae Bulbus], Mentha arvensis var. piperascens Makinv. [Lamiaceae; Menthae Herba], Saposhnikovia divaricata Schiskin [Apiaceae; Saposhnikovia Radix], Terminalia chebula var. tomentella Kurt. [Combretaceae; Terminaliae Fructus] 9 g, Citrus unshiu Markovich [Rutaceae; Citri Pericarpium] 8 g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8B7571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dry nose: Glehnia littoralis Fr. Schm. [Apiaceae; Glehniae Radix] 12 g, Liriope Platyphylla Wang et Tang [Liliaceae; Liriopes Radix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evere yellow runny nose: Forsythia suspensa (Thunb.) Vahl [Oleaceae; Forsythiae Fructus] 12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evere itchy nose: Bombyx mori L. [Bombycide; Bombycis Corpus cum Batryticatus] 15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adenoid hypertrophy: Gleditsia japonica var. korainensis (Nak.) Nakai [Leguminosae; Gleditsiae Semen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constipation: Trichosanthes kirilowii Maxim. [Cucurbitaceae; Trichosanthis Fuctus] 12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evere headache: Angelica tenuissima Nakai [Apiaceae; Ligustici Tenuissimae Radix] 10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excessive discharge in the nose: Platycodon grandiflorum (Jacq.) A. DC. [Campanulaceae; Platycodi Radix] 9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E077F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0BD1AD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4E0E99E5" w14:textId="37630F7D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2757ADF" w14:textId="38F3B904" w:rsidTr="00E32CAE">
        <w:tc>
          <w:tcPr>
            <w:tcW w:w="220" w:type="pct"/>
            <w:shd w:val="clear" w:color="auto" w:fill="auto"/>
            <w:vAlign w:val="center"/>
            <w:hideMark/>
          </w:tcPr>
          <w:p w14:paraId="275F13A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ng 2021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5810F6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nfei zhiliu pellet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3390CA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EA756E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eudosciaena crocea (Richardson) [Sciaenidae; Pseudosciaenae Otolithum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5 g, Terminalia chebula var. tomentella Kurt. [Combretaceae; Terminaliae Fructus] 12 g, Panax ginseng C. A. Mey. [Araliaceae; Ginseng Radix], Schizonepeta tenuifolia (Benth.) Briq. [Labiatae; Schizonepetae Spica], Platycodon grandiflorum (Jacq.) A. DC. [Campanulaceae; Platycodi Radix] 10 g, Asarum sieboldii Miq. [Aristolochiaceae; Asari Herba Cum Radix]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4BCEB5F" w14:textId="64AD47BD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severe nasal itching: Bombyx mori L. [Bombycide; Bombycis Corpus cum Batryticatus], Cryptotympana pustulata Fabricius [Cicadidae; Cicadae Periostracum] 10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qi deficiency, more nasal discharge: Pinellia ternata (Thunb.) Breit. [Araceae; Pinelliae Rhizoma], Citrus unshiu Markovich [Rutaceae; Citri Pericarpium] 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,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mbranaceus Bunge [Leguminosae; Astragali Radix] 30 g, Atractylodes macrocepha-la Koidz [Asteraceae; Atractylodis Rhizoma Alba] 15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fear of cold: Saposhnikovia divaricata Schiskin [Apiaceae; Saposhnikovia Radix], Cinnamomum cassia Blume [Lauraceae; Cinnamomi Ramulus], Zingiber officinale Rosc. [Zingiberaceae; Zingiberis Rhizoma Siccus] 10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tuffy nose: Xanthium strumarium L. [Asteraceae; Xanthii Fructus], Angelica dahurica Benth. et Hooker f. [Apiaceae; Angelicae Dahuricae Radix] 10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6D1015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B2CD85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428B721" w14:textId="6A9D2B2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E2C9B16" w14:textId="1A9F66B3" w:rsidTr="00E32CAE">
        <w:tc>
          <w:tcPr>
            <w:tcW w:w="220" w:type="pct"/>
            <w:shd w:val="clear" w:color="auto" w:fill="auto"/>
            <w:vAlign w:val="center"/>
            <w:hideMark/>
          </w:tcPr>
          <w:p w14:paraId="3FF785F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n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5DC37F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shu oral liqui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C5BDEA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l liquid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B79003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Magnolia denudata Desr. [Magnoliaceae; Magnoliae Flos], Astragalus membranaceus Bunge [Leguminosae; Astragali Radix], Bupleurum falcatum Linne [Apiaceae; Bupleuri Radix], Ligusticum chuanxiong Hort [Apiaceae; Ligustici Rhizoma], Platycodon grandiflorum (Jacq.) A. DC. [Campanulaceae; Platycodi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C0AE2A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F9700C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F05D79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FC9D0D9" w14:textId="79EEE08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1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Chengdu Huashen Group Co., Ltd. / N</w:t>
            </w:r>
          </w:p>
        </w:tc>
      </w:tr>
      <w:tr w:rsidR="00E32CAE" w:rsidRPr="007076BA" w14:paraId="55A87E7A" w14:textId="065EE455" w:rsidTr="00E32CAE">
        <w:tc>
          <w:tcPr>
            <w:tcW w:w="220" w:type="pct"/>
            <w:shd w:val="clear" w:color="auto" w:fill="auto"/>
            <w:vAlign w:val="center"/>
            <w:hideMark/>
          </w:tcPr>
          <w:p w14:paraId="1046960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ng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EF647E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dan Xieg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931866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BFE898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hmannia glutinosa var. purpurea (Makino) Makino et Nemoto [Scrophulariaceae; Rehmanniae Radix] 20 g, Alisma orientalis (Sam) Juzep [Alismataceae; Alismatis Rhizoma] 12 g, Bupleurum falcatum Linne [Apiaceae; Bupleuri Radix] 10 g, Scutellaria baicalensis Georgi [Labiatae; Scutellariae Radix], Gardenia jasminoides var. grandiflora (Lour.) Nakai [Rubiaceae; Gardeniae Fructus], Akebia quinata Decne. [Lardizabalaceae; Akebiae Caulis], Plantago asiatica L. [Plantaginaceae; Plantaginis Semen] 9 g, Angelica gigas Nakai [Apiaceae; Angelicae Gigantis Radix] 8 g, Gentiana scabra Bunge [Gentianaceae; Gentianae Radix]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EEE743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4982BB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CD0E9D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5558CAAE" w14:textId="230A8D9C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58A70A07" w14:textId="63DBB398" w:rsidTr="00E32CAE">
        <w:tc>
          <w:tcPr>
            <w:tcW w:w="220" w:type="pct"/>
            <w:shd w:val="clear" w:color="auto" w:fill="auto"/>
            <w:vAlign w:val="center"/>
            <w:hideMark/>
          </w:tcPr>
          <w:p w14:paraId="3C08FB3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o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F995DB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qiao Biyan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9AD2A4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33C5FE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Ephedra sinica Stapf. [Ephedraceae; Ephedrae Herba], Astragalus membranaceus Bunge [Leguminosae; Astragali Radix], Angelica dahurica Benth. et Hooker f. [Apiaceae; Angelicae Dahuricae Radix], Magnolia denudata Desr. [Magnoliaceae; Magnoliae Flos], Mentha arvensis var. piperascens Makinv. [Lamiaceae; Menthae Herb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E38070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9C3964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F688AF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06BAA612" w14:textId="2276AE40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5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Chengdu Dikang Pharmaceutical / N</w:t>
            </w:r>
          </w:p>
        </w:tc>
      </w:tr>
      <w:tr w:rsidR="00E32CAE" w:rsidRPr="007076BA" w14:paraId="5E125D0B" w14:textId="689E63CF" w:rsidTr="00E32CAE">
        <w:tc>
          <w:tcPr>
            <w:tcW w:w="220" w:type="pct"/>
            <w:shd w:val="clear" w:color="auto" w:fill="auto"/>
            <w:vAlign w:val="center"/>
            <w:hideMark/>
          </w:tcPr>
          <w:p w14:paraId="1B389D8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5FF84C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696A0F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BAACE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Angelica dahurica Benth. et Hooker f. [Apiaceae; Angelicae Dahuricae Radix], Xanthium strumarium L. [Asteraceae; Xanthii Fructus], Astragalus membranaceus Bunge [Leguminosae; Astragali Radix], Ephedra sinica Stapf. [Ephedraceae; Ephedrae Herba], Rhemannia glutinosa (Gaertner) Liboschitz [Scrophulariaceae; Rehmanniae Radix], Glycyrrhiza uralensis Fisch. [Leguminosae; Glycyrrhizae Radix], Salvia miltiorrhiza Bunge. [Labiatae; Salviae Miltiorrhizae Radix], Poria cocos (Schw.) Wolf [Polyporaceae; Poria(Hoelen)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2C852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AEDA55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9EE17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58DEA07" w14:textId="4C9047F8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50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New Times Pharmaceutical Co., Ltd. / N</w:t>
            </w:r>
          </w:p>
        </w:tc>
      </w:tr>
      <w:tr w:rsidR="00E32CAE" w:rsidRPr="007076BA" w14:paraId="634C97DF" w14:textId="6E544640" w:rsidTr="00E32CAE">
        <w:tc>
          <w:tcPr>
            <w:tcW w:w="220" w:type="pct"/>
            <w:shd w:val="clear" w:color="auto" w:fill="auto"/>
            <w:vAlign w:val="center"/>
            <w:hideMark/>
          </w:tcPr>
          <w:p w14:paraId="01885A9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ng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7084CC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475C2F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4C6234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utellaria baicalensis Georgi [Labiatae; Scutellariae Radix], Ephedra sinica Stapf. [Ephedraceae; Ephedrae Herba], Mentha arvensis var. piperascens Makinv. [Lamiaceae; Menthae Herba], Forsythia suspensa (Thunb.) Vahl [Oleaceae; Forsythiae Fructus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0450E1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752B8B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B8548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53A3B581" w14:textId="2DBF8B49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86E055F" w14:textId="5B882810" w:rsidTr="00E32CAE">
        <w:tc>
          <w:tcPr>
            <w:tcW w:w="220" w:type="pct"/>
            <w:shd w:val="clear" w:color="auto" w:fill="auto"/>
            <w:vAlign w:val="center"/>
            <w:hideMark/>
          </w:tcPr>
          <w:p w14:paraId="0C6B410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20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9AB269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5F3BE9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2E3F4A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Ephedra sinica Stapf. [Ephedraceae; Ephedrae Herba], Mentha arvensis var. piperascens Makinv. [Lamiaceae; Menthae Herba], Rhemannia glutinosa (Gaertner) Liboschitz [Scrophulariaceae; Rehmanniae Radix], Salvia miltiorrhiza Bunge. [Labiatae; Salviae Miltiorrhizae Radix], Chrysanthemum indicum L [Asteraceae; Chrysanthemi Indici Flos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E2EB62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D5A88B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53B210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E44302B" w14:textId="6BFDDCF0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E484579" w14:textId="70B5299A" w:rsidTr="00E32CAE">
        <w:tc>
          <w:tcPr>
            <w:tcW w:w="220" w:type="pct"/>
            <w:shd w:val="clear" w:color="auto" w:fill="auto"/>
            <w:vAlign w:val="center"/>
            <w:hideMark/>
          </w:tcPr>
          <w:p w14:paraId="3FD0D77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20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9E6D4C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qiao Biyan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77DF3B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5FBA55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Saposhnikovia divaricata Schiskin [Apiaceae; Saposhnikovia Radix], Astragalus membranaceus Bunge [Leguminosae; Astragali Radix], Angelica dahurica Benth. et Hooker f. [Apiaceae; Angelicae Dahuricae Radix], Magnolia denudata Desr. [Magnoliaceae; Magnoliae Flos], Atractylodes macrocepha-la Koidz [Asteraceae; Atractylodis Rhizoma Alba], Mentha arvensis var. piperascens Makinv. [Lamiaceae; Menthae Herb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2040AF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FC87F2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9C323F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964ADBA" w14:textId="18D7C9E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A9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ichuan Chuanda Huaxi Pharmaceutical Co., Ltd. / N</w:t>
            </w:r>
          </w:p>
        </w:tc>
      </w:tr>
      <w:tr w:rsidR="00E32CAE" w:rsidRPr="007076BA" w14:paraId="30DFE2DA" w14:textId="246BF237" w:rsidTr="00E32CAE">
        <w:tc>
          <w:tcPr>
            <w:tcW w:w="220" w:type="pct"/>
            <w:shd w:val="clear" w:color="auto" w:fill="auto"/>
            <w:vAlign w:val="center"/>
            <w:hideMark/>
          </w:tcPr>
          <w:p w14:paraId="359E256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F0C957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0CDC10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07407F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icera japonica Thunb. [Caprifoliaceae; Lonicerae Flos], Saururus chinensis Baill. [Saururaceae; Houttuyniae Herba] 20 g, Platycodon grandiflorum (Jacq.) A. DC. [Campanulaceae; Platycodi Radix], Agastache rugosa (Fisch. et Meyer) O. Kuntze [Lamiaceae; Agastachis Herba], Magnolia denudata Desr. [Magnoliaceae; Magnoliae Flos], Xanthium strumarium L. [Asteraceae; Xanthii Fructus], Chrysanthemum morifolium Ramat. [Asteraceae; Chrysanthemi Flos] 10 g, Angelica dahurica Benth. et Hooker f. [Apiaceae; Angelicae Dahuricae Radix] 9 g, Mentha arvensis var. piperascens Makinv. [Lamiaceae; Menthae Herba], Saposhnikovia divaricata Schiskin [Apiaceae; Saposhnikovia Radix] 6 g, Ligusticum chuanxiong Hort [Apiaceae; Ligustici Rhizoma] 5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E63168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wind-cold: Schizonepeta tenuifolia (Benth.) Briq. [Labiatae; Schizonepetae Spica], Cinnamomum cassia Blume [Lauraceae; Cinnamomi Ramulus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yellow sticky rhinorrhea or fishy smell and wind-fever: Scutellaria baicalensis Georgi [Labiatae; Scutellariae Radix], Forsythia suspensa (Thunb.) Vahl [Oleaceae; Forsythiae Fructus], Taraxacum platycarpum H. Dahlsi [Asteraceae; Taraxci Herba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pleen-lung qi deficiency: Astragalus membranaceus Bunge [Leguminosae; Astragali Radix], Dioscorea batatas Decne. [Dioscoreaceae; Dioscoreae Rhizoma]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1E6E7A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~5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250CD4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DEB77BF" w14:textId="2C5542C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22975A8E" w14:textId="680750DC" w:rsidTr="00E32CAE">
        <w:tc>
          <w:tcPr>
            <w:tcW w:w="220" w:type="pct"/>
            <w:shd w:val="clear" w:color="auto" w:fill="auto"/>
            <w:vAlign w:val="center"/>
            <w:hideMark/>
          </w:tcPr>
          <w:p w14:paraId="180E98A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30398F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odan tablet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C0EE73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blet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2C9BD8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astache rugosa (Fisch. et Meyer) O. Kuntze [Lamiaceae; Agastachis Herba], Sus scrofa domesticus Brisson [Suidae; Suilus Fel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07958A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2B20F6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406C3E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B17D1F0" w14:textId="5985B4E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A9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ghai Industrial United Group Great Wall Pharmaceutical Co., Ltd. / N</w:t>
            </w:r>
          </w:p>
        </w:tc>
      </w:tr>
      <w:tr w:rsidR="00E32CAE" w:rsidRPr="007076BA" w14:paraId="1B5592E5" w14:textId="1031D302" w:rsidTr="00E32CAE">
        <w:tc>
          <w:tcPr>
            <w:tcW w:w="220" w:type="pct"/>
            <w:shd w:val="clear" w:color="auto" w:fill="auto"/>
            <w:vAlign w:val="center"/>
            <w:hideMark/>
          </w:tcPr>
          <w:p w14:paraId="2379ABF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ng 201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DC5F26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DF20A1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97969D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agnolia denudata Desr. [Magnoliaceae; Magnoliae Flos], Xanthium strumarium L. [Asteraceae; Xanthii Fructus], Ephedra sinica Stapf. [Ephedraceae; Ephedrae Herba], Angelica dahurica Benth. et Hooker f. [Apiaceae; Angelicae Dahuricae Radix], Mentha arvensis var. piperascens Makinv. [Lamiaceae; Menthae Herba], Scutellaria baicalensis Georgi [Labiatae; Scutellariae Radix], Forsythia suspensa (Thunb.) Vahl [Oleaceae; Forsythiae Fructus], Chrysanthemum indicum L [Asteraceae; Chrysanthemi Indici Flos], Trichosanthes kirilowii Maxim. [Cucurbitaceae; Trichosanthis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adix], Rhemannia glutinosa (Gaertner) Liboschitz [Scrophulariaceae; Rehmanniae Radix], Salvia miltiorrhiza Bunge. [Labiatae; Salviae Miltiorrhizae Radix], Poria cocos (Schw.) Wolf [Polyporaceae; Poria(Hoelen)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1DF6A4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0B1166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4B47E1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40C6D03" w14:textId="6AE8A45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A9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New Times Pharmaceutical Co., Ltd. / N</w:t>
            </w:r>
          </w:p>
        </w:tc>
      </w:tr>
      <w:tr w:rsidR="00E32CAE" w:rsidRPr="007076BA" w14:paraId="1267AF27" w14:textId="4BDB2EBB" w:rsidTr="00E32CAE">
        <w:tc>
          <w:tcPr>
            <w:tcW w:w="220" w:type="pct"/>
            <w:shd w:val="clear" w:color="auto" w:fill="auto"/>
            <w:vAlign w:val="center"/>
            <w:hideMark/>
          </w:tcPr>
          <w:p w14:paraId="3CF1159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e 2021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7D4FBE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ngqiao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0D05E1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4B5EF9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30 g, Atractylodes macrocepha-la Koidz [Asteraceae; Atractylodis Rhizoma Alba] 15 g, Codonopsis pilosulae (Fr.) Nannf. [Campunulaceae; Codonopsis Pilosulae Radix], Scutellaria baicalensis Georgi [Labiatae; Scutellariae Radix], Magnolia denudata Desr. [Magnoliaceae; Magnoliae Flos], Xanthium strumarium L. [Asteraceae; Xanthii Fructus], Saururus chinensis Baill. [Saururaceae; Houttuyniae Herba], Angelica gigas Nakai [Apiaceae; Angelicae Gigantis Radix], Acorus gramineus Sol. ex Aiton [Acoraceae; Acori Graminei Rhizoma] 10 g, Glycyrrhiza uralensis Fisch. [Leguminosae; Glycyrrhizae Radix], Akebia quinata Decne. [Lardizabalaceae; Akebiae Caulis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2B57B4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994754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F650B1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yr</w:t>
            </w:r>
          </w:p>
        </w:tc>
        <w:tc>
          <w:tcPr>
            <w:tcW w:w="488" w:type="pct"/>
            <w:vAlign w:val="center"/>
          </w:tcPr>
          <w:p w14:paraId="417CDBB1" w14:textId="642C311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8DE745D" w14:textId="3E41468C" w:rsidTr="00E32CAE">
        <w:tc>
          <w:tcPr>
            <w:tcW w:w="220" w:type="pct"/>
            <w:shd w:val="clear" w:color="auto" w:fill="auto"/>
            <w:vAlign w:val="center"/>
            <w:hideMark/>
          </w:tcPr>
          <w:p w14:paraId="2EB72264" w14:textId="6ED60458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n 201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2AF2B2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zhe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5171B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29866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elica gigas Nakai [Apiaceae; Angelicae Gigantis Radix], Paeonia lactiflora Pall. [Paeoniaceae; Paeoniae Radix Rubra], Rehmannia glutinosa var. purpurea (Makino) Makino et Nemoto [Scrophulariaceae; Rehmanniae Radix], Poria cocos (Schw.) Wolf [Polyporaceae; Poria(Hoelen)] 12 g, Ligusticum chuanxiong Hort [Apiaceae; Ligustici Rhizoma], Codonopsis pilosulae (Fr.) Nannf. [Campunulaceae; Codonopsis Pilosulae Radix], Asarum sieboldii Miq. [Aristolochiaceae; Asari Herba Cum Radix] 9 g, Xanthium strumarium L. [Asteraceae; Xanthii Fructus] 6 g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BB2C6D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biliary-stagnation-heat type: Scutellaria baicalensis Georgi [Labiatae; Scutellariae Radix] 12 g, Bupleurum falcatum Linne [Apiaceae; Bupleuri Radix] 6 g, Gardenia jasminoides var. grandiflora (Lour.) Nakai [Rubiaceae; Gardeniae Fructus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pleen and stomach damp-heat type: Agastache rugosa (Fisch. et Meyer) O. Kuntze [Lamiaceae; Agastachis Herba], Coptis deltoidea C.Y. Cheng et Hsiao [Ranunculaceae; Coptidis Rhizoma] 9 g, Coix lachryma-jobi var. ma-yeun (Roman.) Stapf [Gramineae; Coicis Semen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lung-spleen deficiency-cold type: Astragalus membranaceus Bunge [Leguminosae; Astragali Radix] 15 g, Atractylodes macrocepha-la Koidz [Asteraceae; Atractylodis Rhizoma Alba], Citrus unshiu Markovich [Rutaceae; Citri Pericarpium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qi and blood stasis type: Prunus persica (L.) Batsch [Rosaceae; Persicae Semen], Carthamus tinctorius L. [Asteraceae; Carthami Flos] 9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6647DF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840CBF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4C62E041" w14:textId="0829F57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9CCD127" w14:textId="47E31E2F" w:rsidTr="00E32CAE">
        <w:tc>
          <w:tcPr>
            <w:tcW w:w="220" w:type="pct"/>
            <w:shd w:val="clear" w:color="auto" w:fill="auto"/>
            <w:vAlign w:val="center"/>
            <w:hideMark/>
          </w:tcPr>
          <w:p w14:paraId="4922EA4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ng 2015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B818A9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3AFA26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53F6C69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-damp-heat type: Coix lachryma-jobi var. ma-yeun (Roman.) Stapf [Gramineae; Coicis Semen], Saururus chinensis Baill. [Saururaceae; Houttuyniae Herba] 20 g, Poria cocos (Schw.) Wolf [Polyporaceae; Poria(Hoelen)], Ligusticum chuanxiong Hort [Apiaceae; Ligustici Rhizoma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 g, Scutellaria baicalensis Georgi [Labiatae; Scutellariae Radix], Agastache rugosa (Fisch. et Meyer) O. Kuntze [Lamiaceae; Agastachis Herba], Fritillaria thunbergii Miq. [Liliaceae; Fritillariae Thunbergii Bulbus], Angelica dahurica Benth. et Hooker f. [Apiaceae; Angelicae Dahuricae Radix], Saposhnikovia divaricata Schiskin [Apiaceae; Saposhnikovia Radix], Bupleurum falcatum Linne [Apiaceae; Bupleuri Radix], Magnolia denudata Desr. [Magnoliaceae; Magnoliae Flos], Gardenia jasminoides var. grandiflora (Lour.) Nakai [Rubiaceae; Gardeniae Fructus], Akebia quinata Decne. [Lardizabalaceae; Akebiae Caulis] 10 g, Glycyrrhiza uralensis Fisch. [Leguminosae; Glycyrrhizae Radix] 5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deficiency-cold type: Poria cocos (Schw.) Wolf [Polyporaceae; Poria(Hoelen)] 20 g, Platycodon grandiflorum (Jacq.) A. DC. [Campanulaceae; Platycodi Radix], Atractylodes macrocepha-la Koidz [Asteraceae; Atractylodis Rhizoma Alba], Codonopsis pilosulae (Fr.) Nannf. [Campunulaceae; Codonopsis Pilosulae Radix], Ligusticum chuanxiong Hort [Apiaceae; Ligustici Rhizoma] 15 g, Xanthium strumarium L. [Asteraceae; Xanthii Fructus], Angelica dahurica Benth. et Hooker f. [Apiaceae; Angelicae Dahuricae Radix], Zingiber officinale Rosc. [Zingiberaceae; Zingiberis Rhizoma Siccus] 10 g, Bupleurum falcatum Linne [Apiaceae; Bupleuri Radix], Cimicifuga heracleifolia Kom. [Ranunculaceae; Cimicifugae Rhizoma], Asarum sieboldii Miq. [Aristolochiaceae; Asari Herba Cum Radix], Glycyrrhiza uralensis Fisch. [Leguminosae; Glycyrrhizae Radix] 5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D2DD2B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inically, it can be added or subtracted according to the symptoms of the patient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2C875E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~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F60A5F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3E78405" w14:textId="31EFA98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479A25B" w14:textId="6330A1E8" w:rsidTr="00E32CAE">
        <w:tc>
          <w:tcPr>
            <w:tcW w:w="220" w:type="pct"/>
            <w:shd w:val="clear" w:color="auto" w:fill="auto"/>
            <w:vAlign w:val="center"/>
            <w:hideMark/>
          </w:tcPr>
          <w:p w14:paraId="6180816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9F1747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ngju caps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F0E7CA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9D0268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ycarya strobilacea Sieb et Zucc. [Juglandaceae; Platycaryae Foluim], Prunella vulgaris var. lilacina Nakai [Lamiaceae; Prunellae Spica], Chrysanthemum indicum L [Asteraceae; Chrysanthemi Indici Flos], Astragalus membranaceus Bunge [Leguminosae; Astragali Radix], Magnolia denudata Desr. [Magnoliaceae; Magnoliae Flos], Saposhnikovia divaricata Schiskin [Apiaceae; Saposhnikovia Radix], Angelica dahurica Benth. et Hooker f. [Apiaceae; Angelicae Dahuricae Radix], Glycyrrhiza uralensis Fisch. [Leguminosae; Glycyrrhizae Radix], Ligusticum chuanxiong Hort [Apiaceae; Ligustici Rhizom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1639E9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D99B26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C5F061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~1yr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mean 6.4mo)</w:t>
            </w:r>
          </w:p>
        </w:tc>
        <w:tc>
          <w:tcPr>
            <w:tcW w:w="488" w:type="pct"/>
            <w:vAlign w:val="center"/>
          </w:tcPr>
          <w:p w14:paraId="50824F9D" w14:textId="52D6BFFC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A9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Buchang Pharmaceutical Co., Ltd. / N</w:t>
            </w:r>
          </w:p>
        </w:tc>
      </w:tr>
      <w:tr w:rsidR="00E32CAE" w:rsidRPr="007076BA" w14:paraId="781D37CC" w14:textId="75643458" w:rsidTr="00E32CAE">
        <w:tc>
          <w:tcPr>
            <w:tcW w:w="220" w:type="pct"/>
            <w:shd w:val="clear" w:color="auto" w:fill="auto"/>
            <w:vAlign w:val="center"/>
            <w:hideMark/>
          </w:tcPr>
          <w:p w14:paraId="39565C8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1281D8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B019B4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7AE1D4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emannia glutinosa (Gaertner) Liboschitz [Scrophulariaceae; Rehmanniae Radix] 20 g, Angelica gigas Nakai [Apiaceae; Angelicae Gigantis Radix], Ligusticum chuanxiong Hort [Apiaceae; Ligustici Rhizoma], Magnolia denudata Desr. [Magnoliaceae; Magnoliae Flos], Xanthium strumarium L. [Asteraceae; Xanthii Fructus] 15 g, Lonicera japonica Thunb. [Caprifoliaceae; Lonicerae Flos], Chrysanthemum morifolium Ramat. [Asteraceae; Chrysanthemi Flos], Schizonepeta tenuifolia (Benth.) Briq. [Labiatae; Schizonepetae Spica], Saposhnikovia divaricata Schiskin [Apiaceae; Saposhnikovia Radix], Angelica dahurica Benth. et Hooker f. [Apiaceae; Angelicae Dahuricae Radix] 10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DA6E32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86EB05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970D16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77C5EBD" w14:textId="0C483B9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2CBE358" w14:textId="453596DB" w:rsidTr="00E32CAE">
        <w:tc>
          <w:tcPr>
            <w:tcW w:w="220" w:type="pct"/>
            <w:shd w:val="clear" w:color="auto" w:fill="auto"/>
            <w:vAlign w:val="center"/>
            <w:hideMark/>
          </w:tcPr>
          <w:p w14:paraId="13F28AE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AC80BF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ankang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477F340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75FCE19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stragalus membranaceus Bunge [Leguminosae; Astragali Radix], Rehmannia glutinosa var. purpurea (Makino) Makino et Nemoto [Scrophulariaceae; Rehmanniae Radix] 30 g, Codonopsis pilosulae (Fr.) Nannf. [Campunulaceae; Codonopsis Pilosulae Radix] 20 g, Atractylodes macrocepha-la Koidz [Asteraceae; Atractylodis Rhizoma Alba], Poria cocos (Schw.) Wolf [Polyporaceae; Poria(Hoelen)], Angelica gigas Nakai [Apiaceae; Angelicae Gigantis Radix], Paeonia lactiflora Pall. [Paeoniaceae;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eoniae Radix Rubra], Ligusticum chuanxiong Hort [Apiaceae; Ligustici Rhizoma], Saururus chinensis Baill. [Saururaceae; Houttuyniae Herba], Scutellaria baicalensis Georgi [Labiatae; Scutellariae Radix] 15 g, Xanthium strumarium L. [Asteraceae; Xanthii Fructus], Magnolia denudata Desr. [Magnoliaceae; Magnoliae Flos] 12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166416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1B2130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~10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790A30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yr</w:t>
            </w:r>
          </w:p>
        </w:tc>
        <w:tc>
          <w:tcPr>
            <w:tcW w:w="488" w:type="pct"/>
            <w:vAlign w:val="center"/>
          </w:tcPr>
          <w:p w14:paraId="1AAB7E89" w14:textId="135EA94C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5D81D90" w14:textId="14CBC9E0" w:rsidTr="00E32CAE">
        <w:tc>
          <w:tcPr>
            <w:tcW w:w="220" w:type="pct"/>
            <w:shd w:val="clear" w:color="auto" w:fill="auto"/>
            <w:vAlign w:val="center"/>
            <w:hideMark/>
          </w:tcPr>
          <w:p w14:paraId="52DD749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6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4CECBF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C73163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628669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icera japonica Thunb. [Caprifoliaceae; Lonicerae Flos] 30 g, Astragalus membranaceus Bunge [Leguminosae; Astragali Radix], Saururus chinensis Baill. [Saururaceae; Houttuyniae Herba] 20 g, Platycodon grandiflorum (Jacq.) A. DC. [Campanulaceae; Platycodi Radix], Agastache rugosa (Fisch. et Meyer) O. Kuntze [Lamiaceae; Agastachis Herba], Scutellaria baicalensis Georgi [Labiatae; Scutellariae Radix], Mentha arvensis var. piperascens Makinv. [Lamiaceae; Menthae Herba], Xanthium strumarium L. [Asteraceae; Xanthii Fructus], Ligusticum chuanxiong Hort [Apiaceae; Ligustici Rhizoma], Magnolia denudata Desr. [Magnoliaceae; Magnoliae Flos], Atractylodes macrocepha-la Koidz [Asteraceae; Atractylodis Rhizoma Alba], Angelica tenuissima Nakai [Apiaceae; Ligustici Tenuissimae Radix] 10 g, Glycyrrhiza uralensis Fisch. [Leguminosae; Glycyrrhizae Radix] 6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6F49F8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D71734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46084E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yr</w:t>
            </w:r>
          </w:p>
        </w:tc>
        <w:tc>
          <w:tcPr>
            <w:tcW w:w="488" w:type="pct"/>
            <w:vAlign w:val="center"/>
          </w:tcPr>
          <w:p w14:paraId="756E0A59" w14:textId="73B93A1C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98D9204" w14:textId="1685ACDD" w:rsidTr="00E32CAE">
        <w:tc>
          <w:tcPr>
            <w:tcW w:w="220" w:type="pct"/>
            <w:shd w:val="clear" w:color="auto" w:fill="auto"/>
            <w:vAlign w:val="center"/>
            <w:hideMark/>
          </w:tcPr>
          <w:p w14:paraId="0EF2F04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8F7F0B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ADB578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BBAB4B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30 g, Magnolia denudata Desr. [Magnoliaceae; Magnoliae Flos], Xanthium strumarium L. [Asteraceae; Xanthii Fructus] 15 g, Angelica gigas Nakai [Apiaceae; Angelicae Gigantis Radix], Saururus chinensis Baill. [Saururaceae; Houttuyniae Herba], Atractylodes macrocepha-la Koidz [Asteraceae; Atractylodis Rhizoma Alba] 12 g, Acorus gramineus Sol. ex Aiton [Acoraceae; Acori Graminei Rhizoma], Scutellaria baicalensis Georgi [Labiatae; Scutellariae Radix], Codonopsis pilosulae (Fr.) Nannf. [Campunulaceae; Codonopsis Pilosulae Radix] 10 g, Akebia quinata Decne. [Lardizabalaceae; Akebiae Caulis] 8 g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4B3609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severe nasal congestion:  Mentha arvensis var. piperascens Makinv. [Lamiaceae; Menthae Herba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temporal pain: Angelica dahurica Benth. et Hooker f. [Apiaceae; Angelicae Dahuricae Radix] 12 g, Ligusticum chuanxiong Hort [Apiaceae; Ligustici Rhizoma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parietal headache: Angelica tenuissima Nakai [Apiaceae; Ligustici Tenuissimae Radix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much runny nose: Patrinia villosa (Thunb.) Juss [Valerianaceae; Patriniae Radix] 12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A2ACCD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70157A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FA0DB29" w14:textId="694856C1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60E8A0A" w14:textId="7B745B9F" w:rsidTr="00E32CAE">
        <w:tc>
          <w:tcPr>
            <w:tcW w:w="220" w:type="pct"/>
            <w:shd w:val="clear" w:color="auto" w:fill="auto"/>
            <w:vAlign w:val="center"/>
            <w:hideMark/>
          </w:tcPr>
          <w:p w14:paraId="07277B3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10ADFB8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gerzi biyan caps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D97B6D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04D806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Gypsum [Gypsum Fibrosum], Angelica dahurica Benth. et Hooker f. [Apiaceae; Angelicae Dahuricae Radix], Dryobalanops aromatica Gaertn. f. [Dipterocarpaceae; Borneolum], Magnolia denudata Desr. [Magnoliaceae; Magnoliae Flos], Mentha arvensis var. piperascens Makinv. [Lamiaceae; Menthae Herba], Scutellaria baicalensis Georgi [Labiatae; Scutellari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7843379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A2D306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2A66F7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5D5CA6E0" w14:textId="31E8784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D7D75EF" w14:textId="263034EE" w:rsidTr="00E32CAE">
        <w:tc>
          <w:tcPr>
            <w:tcW w:w="220" w:type="pct"/>
            <w:shd w:val="clear" w:color="auto" w:fill="auto"/>
            <w:vAlign w:val="center"/>
            <w:hideMark/>
          </w:tcPr>
          <w:p w14:paraId="46D24D6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o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CEFD22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lingbaizhu powder and Cangerzi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75E711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D26804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lycyrrhiza uralensis Fisch. [Leguminosae; Glycyrrhizae Radix], Coix lachryma-jobi var. ma-yeun (Roman.) Stapf [Gramineae; Coicis Semen], Codonopsis pilosulae (Fr.) Nannf. [Campunulaceae; Codonopsis Pilosulae Radix] 15 g, Xanthium strumarium L. [Asteraceae; Xanthii Fructus], Magnolia denudata Desr. [Magnoliaceae; Magnoliae Flos], Angelica dahurica Benth. et Hooker f. [Apiaceae; Angelicae Dahuricae Radix], Ligusticum chuanxiong Hort [Apiaceae; Ligustici Rhizoma], Scutellaria baicalensis Georgi [Labiatae; Scutellariae Radix], Mentha arvensis var. piperascens Makinv. [Lamiaceae; Menthae Herba], Fritillaria thunbergii Miq. [Liliaceae; Fritillariae Thunbergii Bulbus], Glycine max Merr. [Leguminosae; Sojae Semen Praeparatum], Chrysanthemum morifolium Ramat. [Asteraceae; Chrysanthemi Flos], Dolichos lablab L. [Leguminosae;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lichoris Semen], Platycodon grandiflorum (Jacq.) A. DC. [Campanulaceae; Platycodi Radix], Dioscorea batatas Decne. [Dioscoreaceae; Dioscoreae Rhizoma], Poria cocos (Schw.) Wolf [Polyporaceae; Poria(Hoelen)], Atractylodes macrocepha-la Koidz [Asteraceae; Atractylodis Rhizoma Alba] 10 g, Amomum villosum Lour. [Zingiberaceae; Amomi Fuctus], Nelumbo nucifera Gaertner [Nymphaceae; Nelumbinis Semen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913678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DB6C81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826399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6E485754" w14:textId="49EC6DC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F9C9C8E" w14:textId="0A14EB9C" w:rsidTr="00E32CAE">
        <w:tc>
          <w:tcPr>
            <w:tcW w:w="220" w:type="pct"/>
            <w:shd w:val="clear" w:color="auto" w:fill="auto"/>
            <w:vAlign w:val="center"/>
            <w:hideMark/>
          </w:tcPr>
          <w:p w14:paraId="71221E4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n 2019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4EF619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E7F4CF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4B9B17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Xanthium strumarium L. [Asteraceae; Xanthii Fructus], Ephedra sinica Stapf. [Ephedraceae; Ephedrae Herba], Angelica dahurica Benth. et Hooker f. [Apiaceae; Angelicae Dahuricae Radix], Mentha arvensis var. piperascens Makinv. [Lamiaceae; Menthae Herba], Angelica tenuissima Nakai [Apiaceae; Ligustici Tenuissimae Radix], Scutellaria baicalensis Georgi [Labiatae; Scutellariae Radix], Forsythia suspensa (Thunb.) Vahl [Oleaceae; Forsythiae Fructus], Chrysanthemum indicum L [Asteraceae; Chrysanthemi Indici Flos], Trichosanthes kirilowii Maxim. [Cucurbitaceae; Trichosanthis Radix], Rhemannia glutinosa (Gaertner) Liboschitz [Scrophulariaceae; Rehmanniae Radix], Salvia miltiorrhiza Bunge. [Labiatae; Salviae Miltiorrhizae Radix], Poria cocos (Schw.) Wolf [Polyporaceae; Poria(Hoelen)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2DB2D5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A13E79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8A7921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274F1690" w14:textId="2342CD5C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8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New Times Pharmaceutical Co., Ltd. / N</w:t>
            </w:r>
          </w:p>
        </w:tc>
      </w:tr>
      <w:tr w:rsidR="00E32CAE" w:rsidRPr="007076BA" w14:paraId="737F1D7F" w14:textId="041C9E74" w:rsidTr="00E32CAE">
        <w:tc>
          <w:tcPr>
            <w:tcW w:w="220" w:type="pct"/>
            <w:shd w:val="clear" w:color="auto" w:fill="auto"/>
            <w:vAlign w:val="center"/>
            <w:hideMark/>
          </w:tcPr>
          <w:p w14:paraId="562EB46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04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8CB8B7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hedra and pueraria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3B228F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4DAC30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eraria thunbergiana Benth. [Leguminosae; Puerariae Radix], Magnolia denudata Desr. [Magnoliaceae; Magnoliae Flos], Xanthium strumarium L. [Asteraceae; Xanthii Fructus], Agastache rugosa (Fisch. et Meyer) O. Kuntze [Lamiaceae; Agastachis Herba], Paeonia lactiflora Pall. [Paeoniaceae; Paeoniae Radix Rubra], Zingiber officinale Rosc. [Zingiberaceae; Zingiberis Rhizoma Recens], Platycodon grandiflorum (Jacq.) A. DC. [Campanulaceae; Platycodi Radix] 9 g, Ephedra sinica Stapf. [Ephedraceae; Ephedrae Herba] 6 g, Zizyphus jujuba var. inermis Rehder [Rhamnaceae; Zizyphi Fructus] 4 pieces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777E27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cold stagnation, blood stasis, head and brain cold pain: Asarum sieboldii Miq. [Aristolochiaceae; Asari Herba Cum Radix] 3 g, Gypsum [Gypsum Fibrosum] 10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DDBF44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~30d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mean 22d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A380E0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3884BC49" w14:textId="3420A1B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51438AD0" w14:textId="294B4E34" w:rsidTr="00E32CAE">
        <w:tc>
          <w:tcPr>
            <w:tcW w:w="220" w:type="pct"/>
            <w:shd w:val="clear" w:color="auto" w:fill="auto"/>
            <w:vAlign w:val="center"/>
            <w:hideMark/>
          </w:tcPr>
          <w:p w14:paraId="6E9B941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5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18DE37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bi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B5D333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18281A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ia cocos (Schw.) Wolf [Polyporaceae; Poria(Hoelen)] 12 g, Atractylodes macrocepha-la Koidz [Asteraceae; Atractylodis Rhizoma Alba], Angelica dahurica Benth. et Hooker f. [Apiaceae; Angelicae Dahuricae Radix], Citrus unshiu Markovich [Rutaceae; Citri Pericarpium], Xanthium strumarium L. [Asteraceae; Xanthii Fructus], Codonopsis pilosulae (Fr.) Nannf. [Campunulaceae; Codonopsis Pilosulae Radix], Magnolia denudata Desr. [Magnoliaceae; Magnoliae Flos], Dioscorea batatas Decne. [Dioscoreaceae; Dioscoreae Rhizoma] 10 g, Centipeda minima (L.) A. Br. Et Aschers. [Asteraceae; Centipedae Herba] 9 g, Mentha arvensis var. piperascens Makinv. [Lamiaceae; Menthae Herba] 6 g, Ephedra sinica Stapf. [Ephedraceae; Ephedrae Herba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6B5824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05EE86D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AB7339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488" w:type="pct"/>
            <w:vAlign w:val="center"/>
          </w:tcPr>
          <w:p w14:paraId="1EF7EB00" w14:textId="7CB0D2DF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74358697" w14:textId="3383C57C" w:rsidTr="00E32CAE">
        <w:tc>
          <w:tcPr>
            <w:tcW w:w="220" w:type="pct"/>
            <w:shd w:val="clear" w:color="auto" w:fill="auto"/>
            <w:vAlign w:val="center"/>
            <w:hideMark/>
          </w:tcPr>
          <w:p w14:paraId="27312EA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6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4D83F8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nam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170AA72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0EBADC4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icera japonica Thunb. [Caprifoliaceae; Lonicerae Flos], Saururus chinensis Baill. [Saururaceae; Houttuyniae Herba] 20 g, Magnolia denudata Desr. [Magnoliaceae; Magnoliae Flos], Platycodon grandiflorum (Jacq.) A. DC. [Campanulaceae; Platycodi Radix], Agastache rugosa (Fisch. et Meyer) O. Kuntze [Lamiaceae; Agastachis Herba], Xanthium strumarium L. [Asteraceae; Xanthii Fructus], Chrysanthemum morifolium Ramat. [Asteraceae; Chrysanthemi Flos]</w:t>
            </w:r>
            <w:r w:rsidRPr="007076BA">
              <w:rPr>
                <w:rFonts w:ascii="Times New Roman" w:eastAsia="맑은 고딕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 g, Angelica dahurica Benth. et Hooker f. [Apiaceae; Angelicae Dahuricae Radix] 9 g, Mentha arvensis var.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iperascens Makinv. [Lamiaceae; Menthae Herba], Saposhnikovia divaricata Schiskin [Apiaceae; Saposhnikovia Radix] 6 g, Ligusticum chuanxiong Hort [Apiaceae; Ligustici Rhizoma] 5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1A1859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 severe wind cold: Schizonepeta tenuifolia (Benth.) Briq. [Labiatae; Schizonepetae Spica], Cinnamomum cassia Blume [Lauraceae; Cinnamomi Ramulus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severe wind fever: Taraxacum platycarpum H. Dahlsi [Asteraceae; Taraxci Herba], Scutellaria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icalensis Georgi [Labiatae; Scutellariae Radix], Forsythia suspensa (Thunb.) Vahl [Oleaceae; Forsythiae Fructus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spleen lung qi deficiency: Dioscorea batatas Decne. [Dioscoreaceae; Dioscoreae Rhizoma], Astragalus membranaceus Bunge [Leguminosae; Astragali Radix]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F03604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~5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F91B76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010FB181" w14:textId="6E7DDC7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3F7A3060" w14:textId="543F2B5F" w:rsidTr="00E32CAE">
        <w:tc>
          <w:tcPr>
            <w:tcW w:w="220" w:type="pct"/>
            <w:shd w:val="clear" w:color="auto" w:fill="auto"/>
            <w:vAlign w:val="center"/>
            <w:hideMark/>
          </w:tcPr>
          <w:p w14:paraId="4479341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6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8CFF2C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tongqiao gran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CA0A9E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AA21FF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 denudata Desr. [Magnoliaceae; Magnoliae Flos], Angelica dahurica Benth. et Hooker f. [Apiaceae; Angelicae Dahuricae Radix], Xanthium strumarium L. [Asteraceae; Xanthii Fructus], Ephedra sinica Stapf. [Ephedraceae; Ephedrae Herba], Mentha arvensis var. piperascens Makinv. [Lamiaceae; Menthae Herba], Angelica tenuissima Nakai [Apiaceae; Ligustici Tenuissimae Radix], Scutellaria baicalensis Georgi [Labiatae; Scutellariae Radix], Forsythia suspensa (Thunb.) Vahl [Oleaceae; Forsythiae Fructus], Chrysanthemum indicum L [Asteraceae; Chrysanthemi Indici Flos], Trichosanthes kirilowii Maxim. [Cucurbitaceae; Trichosanthis Radix], Rhemannia glutinosa (Gaertner) Liboschitz [Scrophulariaceae; Rehmanniae Radix], Salvia miltiorrhiza Bunge. [Labiatae; Salviae Miltiorrhizae Radix], Poria cocos (Schw.) Wolf [Polyporaceae; Poria(Hoelen)], Glycyrrhiza uralensis Fisch. [Leguminosae; Glycyrrhizae Radix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8B0160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C839C6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0148D3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2EC6B4FB" w14:textId="01174E8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8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New Times Pharmaceutical Co., Ltd. / N</w:t>
            </w:r>
          </w:p>
        </w:tc>
      </w:tr>
      <w:tr w:rsidR="00E32CAE" w:rsidRPr="007076BA" w14:paraId="7E95A15C" w14:textId="57536671" w:rsidTr="00E32CAE">
        <w:tc>
          <w:tcPr>
            <w:tcW w:w="220" w:type="pct"/>
            <w:shd w:val="clear" w:color="auto" w:fill="auto"/>
            <w:vAlign w:val="center"/>
            <w:hideMark/>
          </w:tcPr>
          <w:p w14:paraId="4D9EB1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C1DF11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oli tongdou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3B737E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n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6E8815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, Poria cocos (Schw.) Wolf [Polyporaceae; Poria(Hoelen)], Gleditsia japonica var. korainensis (Nak.) Nakai [Leguminosae; Gleditsiae Semen] 15 g, Codonopsis pilosulae (Fr.) Nannf. [Campunulaceae; Codonopsis Pilosulae Radix], Paeonia albiflora Pallas var. trichocarpa Bunge [Paeoniaceae; Paeoniae Radix Alba], Citrus unshiu Markovich [Rutaceae; Citri Pericarpium], Morus alba L. [Moraceae; Mori Radicis Cortex], Alisma orientalis (Sam) Juzep [Alismataceae; Alismatis Rhizoma], Lonicera japonica Thunb. [Caprifoliaceae; Lonicerae Flos], Agastache rugosa (Fisch. et Meyer) O. Kuntze [Lamiaceae; Agastachis Herba], Angelica dahurica Benth. et Hooker f. [Apiaceae; Angelicae Dahuricae Radix] 12 g, Atractylodes macrocepha-la Koidz [Asteraceae; Atractylodis Rhizoma Alba], Magnolia denudata Desr. [Magnoliaceae; Magnoliae Flos] 10 g, Angelica gigas Nakai [Apiaceae; Angelicae Gigantis Radix] 9 g, Ligusticum chuanxiong Hort [Apiaceae; Ligustici Rhizoma]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0B7D4E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36620E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00A1A0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31D4D3C9" w14:textId="56628A5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87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Guangzhou Yifang Pharmaceutical Co., Ltd. / N</w:t>
            </w:r>
          </w:p>
        </w:tc>
      </w:tr>
      <w:tr w:rsidR="00E32CAE" w:rsidRPr="007076BA" w14:paraId="061F7AF3" w14:textId="20C9B45A" w:rsidTr="00E32CAE">
        <w:tc>
          <w:tcPr>
            <w:tcW w:w="220" w:type="pct"/>
            <w:shd w:val="clear" w:color="auto" w:fill="auto"/>
            <w:vAlign w:val="center"/>
            <w:hideMark/>
          </w:tcPr>
          <w:p w14:paraId="4D5C3B4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9a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65C2D5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943AB0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4044E1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hragmites communis Trin. [Gramineae; Phragmitis Rhizoma]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g, Morus alba L. [Moraceae; Mori Folium], Magnolia denudata Desr. [Magnoliaceae; Magnoliae Flos], Saururus chinensis Baill. [Saururaceae; Houttuyniae Herba], Ligusticum chuanxiong Hort [Apiaceae; Ligustici Rhizoma], Scutellaria baicalensis Georgi [Labiatae; Scutellariae Radix] 10 g, Angelica dahurica Benth. et Hooker f. [Apiaceae; Angelicae Dahuricae Radix], Xanthium strumarium L. [Asteraceae; Xanthii Fructus], Platycodon grandiflorum (Jacq.) A. DC. [Campanulaceae; Platycodi Radix], Acorus calamus var. angustatus Bess. [Acoraceae; Acori Calami Rhizoma] 6 g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4354EA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parietal headache: Angelica tenuissima Nakai [Apiaceae; Ligustici Tenuissimae Radix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pain in the forehead and supra-orbital bone: Vitex rotundifolia L. Fil. [Verbenaceae; Viticis Fructus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occipital area and neck pain: Pueraria thunbergiana Benth. [Leguminosae; Puerariae Radix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bilateral temple pain: Bupleurum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alcatum Linne [Apiaceae; Bupleuri Radix]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much phlegm: Prunus armeniaca L. var. ansu Maxim. [Rosaceae; Armeniacae Semen], Trichosanthes kirilowii Maxim. [Cucurbitaceae; Trichosanthis Fuctus]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96100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95AA958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05EDDE72" w14:textId="502F365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09CB974" w14:textId="4CB0F9DE" w:rsidTr="00E32CAE">
        <w:tc>
          <w:tcPr>
            <w:tcW w:w="220" w:type="pct"/>
            <w:shd w:val="clear" w:color="auto" w:fill="auto"/>
            <w:vAlign w:val="center"/>
            <w:hideMark/>
          </w:tcPr>
          <w:p w14:paraId="00BC77E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9b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95162B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nqian ganjie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2243DE7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20BB63F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ix lachryma-jobi var. ma-yeun (Roman.) Stapf [Gramineae; Coicis Semen] 12 g, Peucedanum decursivum (Miq.) Maxim. [Apiaceae; Peucedani Radix], Trichosanthes kirilowii Maxim. [Cucurbitaceae; Trichosanthis Radix] 9 g, Magnolia denudata Desr. [Magnoliaceae; Magnoliae Flos], Saposhnikovia divaricata Schiskin [Apiaceae; Saposhnikovia Radix], Platycodon grandiflorum (Jacq.) A. DC. [Campanulaceae; Platycodi Radix] 6 g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4FF5B1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nasal congestion: Asarum sieboldii Miq. [Aristolochiaceae; Asari Herba Cum Radix] 3 g, Agastache rugosa (Fisch. et Meyer) O. Kuntze [Lamiaceae; Agastachis Herba] 6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clear nasal discharge: Prunus armeniaca L. var. ansu Maxim. [Rosaceae; Armeniacae Semen], Fritillaria thunbergii Miq. [Liliaceae; Fritillariae Thunbergii Bulbus] 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yellow thick nasal discharge: Fructus trichosanthis [Trichosanthes Hisrilowii]</w:t>
            </w:r>
            <w:r w:rsidRPr="007076BA">
              <w:rPr>
                <w:rFonts w:ascii="Times New Roman" w:eastAsia="맑은 고딕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mucosal edema: Poria cocos (Schw.) Wolf [Polyporaceae; Poria(Hoelen)], Alisma orientalis (Sam) Juzep [Alismataceae; Alismatis Rhizoma] 10 g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mucosal red and swelling: Paeonia lactiflora Pall. [Paeoniaceae; Paeoniae Radix Rubra], Paeonia suffruticosa Andrews [Ranunculaceae; Moutan Cortex] 10 g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4BD81F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52F3F5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mo</w:t>
            </w:r>
          </w:p>
        </w:tc>
        <w:tc>
          <w:tcPr>
            <w:tcW w:w="488" w:type="pct"/>
            <w:vAlign w:val="center"/>
          </w:tcPr>
          <w:p w14:paraId="4645FEEA" w14:textId="12118C0D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B0C779E" w14:textId="7C4D4F5A" w:rsidTr="00E32CAE">
        <w:tc>
          <w:tcPr>
            <w:tcW w:w="220" w:type="pct"/>
            <w:shd w:val="clear" w:color="auto" w:fill="auto"/>
            <w:vAlign w:val="center"/>
            <w:hideMark/>
          </w:tcPr>
          <w:p w14:paraId="5783655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20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6D492E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lingbaizhu powde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41473E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FAEF91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ix lachryma-jobi var. ma-yeun (Roman.) Stapf [Gramineae; Coicis Semen] 24 g, Codonopsis pilosulae (Fr.) Nannf. [Campunulaceae; Codonopsis Pilosulae Radix], Atractylodes macrocepha-la Koidz [Asteraceae; Atractylodis Rhizoma Alba], Poria cocos (Schw.) Wolf [Polyporaceae; Poria(Hoelen)], Dioscorea batatas Decne. [Dioscoreaceae; Dioscoreae Rhizoma] 15 g, Dolichos lablab L. [Leguminosae; Dolichoris Semen] 12 g, Platycodon grandiflorum (Jacq.) A. DC. [Campanulaceae; Platycodi Radix], Citrus unshiu Markovich [Rutaceae; Citri Pericarpium], Ligusticum chuanxiong Hort [Apiaceae; Ligustici Rhizoma] 9 g, Amomum villosum Lour. [Zingiberaceae; Amomi Fuctus], Magnolia denudata Desr. [Magnoliaceae; Magnoliae Flos] 6 g, Glycyrrhiza uralensis Fisch. [Leguminosae; Glycyrrhizae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1696226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344BA8D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59833E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75867296" w14:textId="79063618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17FA443E" w14:textId="7C3FBEB3" w:rsidTr="00E32CAE">
        <w:tc>
          <w:tcPr>
            <w:tcW w:w="220" w:type="pct"/>
            <w:shd w:val="clear" w:color="auto" w:fill="auto"/>
            <w:vAlign w:val="center"/>
            <w:hideMark/>
          </w:tcPr>
          <w:p w14:paraId="3855B98C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21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BBBFED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ngre lishi quyu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62C1C7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654C574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aururus chinensis Baill. [Saururaceae; Houttuyniae Herba] 18 g, Angelica gigas Nakai [Apiaceae; Angelicae Gigantis Radix], Alisma orientalis (Sam) Juzep [Alismataceae; Alismatis Rhizoma] 15 g, Xanthium strumarium L. [Asteraceae; Xanthii Fructus], Angelica dahurica Benth. et Hooker f. [Apiaceae; Angelicae Dahuricae Radix] 12 g, Magnolia denudata Desr. [Magnoliaceae; Magnoliae Flos], Ligusticum chuanxiong Hort [Apiaceae;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gustici Rhizoma], Scutellaria baicalensis Georgi [Labiatae; Scutellariae Radix], Chrysanthemum morifolium Ramat. [Asteraceae; Chrysanthemi Flos], Agastache rugosa (Fisch. et Meyer) O. Kuntze [Lamiaceae; Agastachis Herba], Gentiana scabra Bunge [Gentianaceae; Gentianae Radix], Gardenia jasminoides var. grandiflora (Lour.) Nakai [Rubiaceae; Gardeniae Fructus] 10 g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3CBCD6B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1A4E7E4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mo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04F945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EAFF724" w14:textId="0C5D769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6A5E1FF" w14:textId="3FB8EF0C" w:rsidTr="00E32CAE">
        <w:tc>
          <w:tcPr>
            <w:tcW w:w="220" w:type="pct"/>
            <w:shd w:val="clear" w:color="auto" w:fill="auto"/>
            <w:vAlign w:val="center"/>
            <w:hideMark/>
          </w:tcPr>
          <w:p w14:paraId="7718BD4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08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0B23882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ídòu líng tāng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6D2AC47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1CBEE41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tragalus membranaceus Bunge [Leguminosae; Astragali Radix] 20 g, Saururus chinensis Baill. [Saururaceae; Houttuyniae Herba], Atractylodes macrocepha-la Koidz [Asteraceae; Atractylodis Rhizoma Alba], Codonopsis pilosulae (Fr.) Nannf. [Campunulaceae; Codonopsis Pilosulae Radix] 15 g, Angelica dahurica Benth. et Hooker f. [Apiaceae; Angelicae Dahuricae Radix] 12 g, Xanthium strumarium L. [Asteraceae; Xanthii Fructus], Vitex rotundifolia L. Fil. [Verbenaceae; Viticis Fructus], Saposhnikovia divaricata Schiskin [Apiaceae; Saposhnikovia Radix], Scutellaria baicalensis Georgi [Labiatae; Scutellariae Radix], Platycodon grandiflorum (Jacq.) A. DC. [Campanulaceae; Platycodi Radix] 10 g, Glycyrrhiza uralensis Fisch. [Leguminosae; Glycyrrhizae Radix], Buthus martensi Karsch [Buthidae; Scorpio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6241134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77BA98E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C8A09C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1EAE3362" w14:textId="56C4815E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1A4700E" w14:textId="7E0A8730" w:rsidTr="00E32CAE">
        <w:tc>
          <w:tcPr>
            <w:tcW w:w="220" w:type="pct"/>
            <w:shd w:val="clear" w:color="auto" w:fill="auto"/>
            <w:vAlign w:val="center"/>
            <w:hideMark/>
          </w:tcPr>
          <w:p w14:paraId="04DBD12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12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FF36CA7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yuanshu oral liquid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89C384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al liquid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5C28E91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anthium strumarium L. [Asteraceae; Xanthii Fructus], Magnolia denudata Desr. [Magnoliaceae; Magnoliae Flos], Mentha arvensis var. piperascens Makinv. [Lamiaceae; Menthae Herba], Angelica dahurica Benth. et Hooker f. [Apiaceae; Angelicae Dahuricae Radix], Scutellaria baicalensis Georgi [Labiatae; Scutellariae Radix], Gardenia jasminoides var. grandiflora (Lour.) Nakai [Rubiaceae; Gardeniae Fructus], Bupleurum falcatum Linne [Apiaceae; Bupleuri Radix], Asarum sieboldii Miq. [Aristolochiaceae; Asari Herba Cum Radix], Ligusticum chuanxiong Hort [Apiaceae; Ligustici Rhizoma], Astragalus membranaceus Bunge [Leguminosae; Astragali Radix], Akebia quinata Decne. [Lardizabalaceae; Akebiae Caulis], Platycodon grandiflorum (Jacq.) A. DC. [Campanulaceae; Platycodi Radix], Poria cocos (Schw.) Wolf [Polyporaceae; Poria(Hoelen)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8821E2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4A30A12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6A2766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483B03BC" w14:textId="05430354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4427C986" w14:textId="63B927E1" w:rsidTr="00E32CAE">
        <w:tc>
          <w:tcPr>
            <w:tcW w:w="220" w:type="pct"/>
            <w:shd w:val="clear" w:color="auto" w:fill="auto"/>
            <w:vAlign w:val="center"/>
            <w:hideMark/>
          </w:tcPr>
          <w:p w14:paraId="7C6BBCD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13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C38C30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dan Xiegan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89E902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60BF86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hmannia glutinosa var. purpurea (Makino) Makino et Nemoto [Scrophulariaceae; Rehmanniae Radix] 20 g, Alisma orientalis (Sam) Juzep [Alismataceae; Alismatis Rhizoma] 12 g, Bupleurum falcatum Linne [Apiaceae; Bupleuri Radix] 10 g, Scutellaria baicalensis Georgi [Labiatae; Scutellariae Radix], Gardenia jasminoides var. grandiflora (Lour.) Nakai [Rubiaceae; Gardeniae Fructus], Akebia quinata Decne. [Lardizabalaceae; Akebiae Caulis], Plantago asiatica L. [Plantaginaceae; Plantaginis Semen] 9 g, Angelica gigas Nakai [Apiaceae; Angelicae Gigantis Radix] 8 g, Gentiana scabra Bunge [Gentianaceae; Gentianae Radix], Glycyrrhiza uralensis Fisch. [Leguminosae; Glycyrrhizae Radix] 6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0444C2DD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21E336D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4BB653E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88" w:type="pct"/>
            <w:vAlign w:val="center"/>
          </w:tcPr>
          <w:p w14:paraId="1324C801" w14:textId="00ACFF95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6F85F57" w14:textId="00479732" w:rsidTr="00E32CAE">
        <w:tc>
          <w:tcPr>
            <w:tcW w:w="220" w:type="pct"/>
            <w:shd w:val="clear" w:color="auto" w:fill="auto"/>
            <w:vAlign w:val="center"/>
            <w:hideMark/>
          </w:tcPr>
          <w:p w14:paraId="456AF6E4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u 2014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38E612B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ingbi decoction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8328E60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468CFE5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onicera japonica Thunb. [Caprifoliaceae; Lonicerae Flos], Imperata cylindrica var. koenigii (Retz.) Perkins [Gramineae; Imperatae Rhizoma], Acorus gramineus Sol. ex Aiton [Acoraceae; Acori Graminei Rhizoma], Saururus chinensis Baill. [Saururaceae; Houttuyniae Herba] 15 g, Gentiana scabra Bunge [Gentianaceae; Gentianae Radix], Xanthium strumarium L. [Asteraceae; Xanthii Fructus] 12 g, Scutellaria baicalensis Georgi [Labiatae; Scutellariae Radix], Angelica dahurica Benth. et Hooker f. [Apiaceae; Angelicae Dahuricae Radix], Glycyrrhiza uralensis Fisch. [Leguminosae; Glycyrrhizae Radix], Bupleurum falcatum Linne [Apiaceae; Bupleuri 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adix], Magnolia denudata Desr. [Magnoliaceae; Magnoliae Flos], Curcuma aromatica Salisb. [Zingiberaceae; Curcumae Radix] 10 g, Ephedra sinica Stapf. [Ephedraceae; Ephedrae Herba], Cinnamomum cassia Blume [Lauraceae; Cinnamomi Ramulus] 6 g, Asarum sieboldii Miq. [Aristolochiaceae; Asari Herba Cum Radix] 3 g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A057CF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6A261113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wks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5169E80F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mo</w:t>
            </w:r>
          </w:p>
        </w:tc>
        <w:tc>
          <w:tcPr>
            <w:tcW w:w="488" w:type="pct"/>
            <w:vAlign w:val="center"/>
          </w:tcPr>
          <w:p w14:paraId="3F51BE5F" w14:textId="45454082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65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/ N</w:t>
            </w:r>
          </w:p>
        </w:tc>
      </w:tr>
      <w:tr w:rsidR="00E32CAE" w:rsidRPr="007076BA" w14:paraId="6A850172" w14:textId="2A161C69" w:rsidTr="00E32CAE">
        <w:tc>
          <w:tcPr>
            <w:tcW w:w="220" w:type="pct"/>
            <w:shd w:val="clear" w:color="auto" w:fill="auto"/>
            <w:vAlign w:val="center"/>
            <w:hideMark/>
          </w:tcPr>
          <w:p w14:paraId="616E68E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ou 2007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3BBD0D1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ngju capsule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3746CCC6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sule</w:t>
            </w:r>
          </w:p>
        </w:tc>
        <w:tc>
          <w:tcPr>
            <w:tcW w:w="1871" w:type="pct"/>
            <w:shd w:val="clear" w:color="auto" w:fill="auto"/>
            <w:vAlign w:val="center"/>
            <w:hideMark/>
          </w:tcPr>
          <w:p w14:paraId="322AA285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tycarya strobilacea Sieb et Zucc. [Juglandaceae; Platycaryae Foluim],</w:t>
            </w: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stragalus membranaceus Bunge [Leguminosae; Astragali Radix], Prunella vulgaris var. lilacina Nakai [Lamiaceae; Prunellae Spica], Chrysanthemum indicum L [Asteraceae; Chrysanthemi Indici Flos], Saposhnikovia divaricata Schiskin [Apiaceae; Saposhnikovia Radix], Magnolia denudata Desr. [Magnoliaceae; Magnoliae Flos], Angelica dahurica Benth. et Hooker f. [Apiaceae; Angelicae Dahuricae Radix], Glycyrrhiza uralensis Fisch. [Leguminosae; Glycyrrhizae Radix], Ligusticum chuanxiong Hort [Apiaceae; Ligustici Rhizoma]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8A992F2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14:paraId="51BE6E7A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1A10D39" w14:textId="77777777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76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mo</w:t>
            </w:r>
          </w:p>
        </w:tc>
        <w:tc>
          <w:tcPr>
            <w:tcW w:w="488" w:type="pct"/>
            <w:vAlign w:val="center"/>
          </w:tcPr>
          <w:p w14:paraId="4BB219FB" w14:textId="427B00DA" w:rsidR="00E32CAE" w:rsidRPr="007076BA" w:rsidRDefault="00E32CAE" w:rsidP="00407D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C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 – produced by Shandong Buchang Pharmaceutical Co., Ltd. / N</w:t>
            </w:r>
          </w:p>
        </w:tc>
      </w:tr>
    </w:tbl>
    <w:p w14:paraId="62277B5B" w14:textId="77777777" w:rsidR="001A2D75" w:rsidRDefault="001A2D75" w:rsidP="00D21DBF">
      <w:pPr>
        <w:rPr>
          <w:rFonts w:hint="eastAsia"/>
        </w:rPr>
      </w:pPr>
    </w:p>
    <w:sectPr w:rsidR="001A2D75" w:rsidSect="007076B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58A43" w14:textId="77777777" w:rsidR="006D68F9" w:rsidRDefault="006D68F9" w:rsidP="00D97DFF">
      <w:pPr>
        <w:spacing w:after="0" w:line="240" w:lineRule="auto"/>
      </w:pPr>
      <w:r>
        <w:separator/>
      </w:r>
    </w:p>
  </w:endnote>
  <w:endnote w:type="continuationSeparator" w:id="0">
    <w:p w14:paraId="35093E90" w14:textId="77777777" w:rsidR="006D68F9" w:rsidRDefault="006D68F9" w:rsidP="00D97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97408" w14:textId="77777777" w:rsidR="006D68F9" w:rsidRDefault="006D68F9" w:rsidP="00D97DFF">
      <w:pPr>
        <w:spacing w:after="0" w:line="240" w:lineRule="auto"/>
      </w:pPr>
      <w:r>
        <w:separator/>
      </w:r>
    </w:p>
  </w:footnote>
  <w:footnote w:type="continuationSeparator" w:id="0">
    <w:p w14:paraId="47A38C2A" w14:textId="77777777" w:rsidR="006D68F9" w:rsidRDefault="006D68F9" w:rsidP="00D97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BA"/>
    <w:rsid w:val="0003187C"/>
    <w:rsid w:val="000F250E"/>
    <w:rsid w:val="00173384"/>
    <w:rsid w:val="00177E3E"/>
    <w:rsid w:val="001A2D75"/>
    <w:rsid w:val="001D3017"/>
    <w:rsid w:val="00407DF2"/>
    <w:rsid w:val="006D68F9"/>
    <w:rsid w:val="007076BA"/>
    <w:rsid w:val="00713E96"/>
    <w:rsid w:val="0088316A"/>
    <w:rsid w:val="009178F9"/>
    <w:rsid w:val="009D011E"/>
    <w:rsid w:val="009E1047"/>
    <w:rsid w:val="00B50A90"/>
    <w:rsid w:val="00D12F26"/>
    <w:rsid w:val="00D21DBF"/>
    <w:rsid w:val="00D97DFF"/>
    <w:rsid w:val="00E06D72"/>
    <w:rsid w:val="00E3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07C83"/>
  <w15:chartTrackingRefBased/>
  <w15:docId w15:val="{2D407123-77A8-4220-ACE5-A7CC988B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076B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97D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7DFF"/>
  </w:style>
  <w:style w:type="paragraph" w:styleId="a5">
    <w:name w:val="footer"/>
    <w:basedOn w:val="a"/>
    <w:link w:val="Char0"/>
    <w:uiPriority w:val="99"/>
    <w:unhideWhenUsed/>
    <w:rsid w:val="00D97D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7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2</Pages>
  <Words>11315</Words>
  <Characters>64501</Characters>
  <Application>Microsoft Office Word</Application>
  <DocSecurity>0</DocSecurity>
  <Lines>537</Lines>
  <Paragraphs>1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4</cp:revision>
  <dcterms:created xsi:type="dcterms:W3CDTF">2022-01-12T08:04:00Z</dcterms:created>
  <dcterms:modified xsi:type="dcterms:W3CDTF">2022-04-08T06:42:00Z</dcterms:modified>
</cp:coreProperties>
</file>